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79AF2" w14:textId="77777777" w:rsidR="00E41DEF" w:rsidRPr="00E41DEF" w:rsidRDefault="00E41DEF" w:rsidP="00E41DEF">
      <w:pPr>
        <w:pStyle w:val="SupplementaryMaterial"/>
        <w:rPr>
          <w:b w:val="0"/>
          <w:i w:val="0"/>
          <w:iCs/>
        </w:rPr>
      </w:pPr>
      <w:r w:rsidRPr="00E41DEF">
        <w:rPr>
          <w:i w:val="0"/>
          <w:iCs/>
        </w:rPr>
        <w:t>Supplementary Material</w:t>
      </w:r>
    </w:p>
    <w:p w14:paraId="4472F7F2" w14:textId="483A5D08" w:rsidR="00E41DEF" w:rsidRDefault="00E41DEF" w:rsidP="0079127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opulation databases</w:t>
      </w:r>
    </w:p>
    <w:p w14:paraId="3063B977" w14:textId="4B91E797" w:rsidR="00E41DEF" w:rsidRDefault="00E41DEF" w:rsidP="0083466D">
      <w:pPr>
        <w:ind w:firstLineChars="200" w:firstLine="56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41DE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Genome Aggregation Database (gnomAD):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E41DE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ttp://gnomad.broadinstitute.org/</w:t>
      </w:r>
    </w:p>
    <w:p w14:paraId="24F9DBC7" w14:textId="319885B7" w:rsidR="00E41DEF" w:rsidRDefault="00E41DEF" w:rsidP="0083466D">
      <w:pPr>
        <w:ind w:firstLineChars="200" w:firstLine="56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41DE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000 Genomes Project database (1000G): http://www.1000genomes.org/</w:t>
      </w:r>
    </w:p>
    <w:p w14:paraId="30447810" w14:textId="2F1860B2" w:rsidR="00E41DEF" w:rsidRDefault="00E41DEF" w:rsidP="0083466D">
      <w:pPr>
        <w:ind w:firstLineChars="200" w:firstLine="56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41DE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ingle Nucleotide Polymorphism Database (dbSNP): http://www.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cbi.nlm.nih.gov/snp/</w:t>
      </w:r>
    </w:p>
    <w:p w14:paraId="2C10C29A" w14:textId="569040B1" w:rsidR="00E41DEF" w:rsidRDefault="00E41DEF" w:rsidP="0083466D">
      <w:pPr>
        <w:ind w:firstLineChars="200" w:firstLine="56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linVar</w:t>
      </w:r>
      <w:r w:rsidRPr="00E41DE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: http://www.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cbi.nlm.nih.gov/clinvar</w:t>
      </w:r>
      <w:r w:rsidR="009A3F0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/</w:t>
      </w:r>
    </w:p>
    <w:p w14:paraId="00D9F1F1" w14:textId="2918F3F8" w:rsidR="00E41DEF" w:rsidRDefault="0083466D" w:rsidP="0079127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3466D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In silico</w:t>
      </w:r>
      <w:r w:rsidRPr="0083466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prediction</w:t>
      </w:r>
    </w:p>
    <w:p w14:paraId="18C767A7" w14:textId="49DA6C98" w:rsidR="00E41DEF" w:rsidRDefault="0083466D" w:rsidP="0083466D">
      <w:pPr>
        <w:ind w:firstLineChars="200" w:firstLine="56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3466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utation Taster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Pr="0083466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ttp://mutationtaster.org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/</w:t>
      </w:r>
    </w:p>
    <w:p w14:paraId="16117826" w14:textId="5B84CE38" w:rsidR="00E41DEF" w:rsidRDefault="0083466D" w:rsidP="0083466D">
      <w:pPr>
        <w:ind w:firstLineChars="200" w:firstLine="56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3466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olyPhen-2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Pr="0083466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ttp://genetics.bwh.harvard.edu/pph2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/</w:t>
      </w:r>
    </w:p>
    <w:p w14:paraId="6BB1F4BC" w14:textId="10E833BB" w:rsidR="00E41DEF" w:rsidRDefault="0083466D" w:rsidP="0083466D">
      <w:pPr>
        <w:ind w:firstLineChars="200" w:firstLine="56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3466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IFT-2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Pr="0083466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ttp://sift.jcvi.org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/</w:t>
      </w:r>
    </w:p>
    <w:p w14:paraId="0CE1E538" w14:textId="77777777" w:rsidR="00E41DEF" w:rsidRDefault="00E41DEF" w:rsidP="0079127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353FEF3" w14:textId="77777777" w:rsidR="00E41DEF" w:rsidRDefault="00E41DEF" w:rsidP="0079127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EA9C582" w14:textId="3DB73DE2" w:rsidR="00E41DEF" w:rsidRDefault="00E41DEF" w:rsidP="0079127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9CDE06B" w14:textId="77777777" w:rsidR="0083466D" w:rsidRDefault="0083466D" w:rsidP="0079127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1172FCE" w14:textId="21037BAF" w:rsidR="00791273" w:rsidRPr="00517483" w:rsidRDefault="00141739" w:rsidP="00791273">
      <w:pPr>
        <w:rPr>
          <w:sz w:val="22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</w:t>
      </w:r>
      <w:r w:rsidR="00791273" w:rsidRPr="0051748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1. Bioinformatics analysis and ACMG classification of the </w:t>
      </w:r>
      <w:bookmarkStart w:id="0" w:name="OLE_LINK3"/>
      <w:r w:rsidR="0079127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variant</w:t>
      </w:r>
      <w:r w:rsidR="00791273" w:rsidRPr="0051748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bookmarkEnd w:id="0"/>
      <w:r w:rsidR="00791273" w:rsidRPr="0051748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79127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detected </w:t>
      </w:r>
      <w:r w:rsidR="006540F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y whole-exome sequencing</w:t>
      </w:r>
    </w:p>
    <w:tbl>
      <w:tblPr>
        <w:tblStyle w:val="a7"/>
        <w:tblpPr w:leftFromText="180" w:rightFromText="180" w:horzAnchor="page" w:tblpX="1" w:tblpY="888"/>
        <w:tblW w:w="16727" w:type="dxa"/>
        <w:tblLayout w:type="fixed"/>
        <w:tblLook w:val="04A0" w:firstRow="1" w:lastRow="0" w:firstColumn="1" w:lastColumn="0" w:noHBand="0" w:noVBand="1"/>
      </w:tblPr>
      <w:tblGrid>
        <w:gridCol w:w="850"/>
        <w:gridCol w:w="1277"/>
        <w:gridCol w:w="1417"/>
        <w:gridCol w:w="1560"/>
        <w:gridCol w:w="1417"/>
        <w:gridCol w:w="1134"/>
        <w:gridCol w:w="851"/>
        <w:gridCol w:w="850"/>
        <w:gridCol w:w="992"/>
        <w:gridCol w:w="1134"/>
        <w:gridCol w:w="1134"/>
        <w:gridCol w:w="709"/>
        <w:gridCol w:w="3402"/>
      </w:tblGrid>
      <w:tr w:rsidR="00B260B8" w14:paraId="79E6501B" w14:textId="77777777" w:rsidTr="00496742">
        <w:trPr>
          <w:trHeight w:val="390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191AEE7" w14:textId="77777777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60B8">
              <w:rPr>
                <w:rFonts w:ascii="Times New Roman" w:hAnsi="Times New Roman" w:cs="Times New Roman"/>
                <w:b/>
                <w:bCs/>
                <w:szCs w:val="21"/>
              </w:rPr>
              <w:t>Family</w:t>
            </w:r>
          </w:p>
        </w:tc>
        <w:tc>
          <w:tcPr>
            <w:tcW w:w="1277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CEFAF2F" w14:textId="77777777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60B8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2205AB2" w14:textId="77777777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60B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ucleotide changes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D7D756C" w14:textId="77777777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mino acid</w:t>
            </w:r>
          </w:p>
          <w:p w14:paraId="32EDB607" w14:textId="710E655B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hange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DCCACF1" w14:textId="03571F03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Zygosity</w:t>
            </w:r>
          </w:p>
        </w:tc>
        <w:tc>
          <w:tcPr>
            <w:tcW w:w="382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61A4B19" w14:textId="4E1B1B55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B260B8">
              <w:rPr>
                <w:rFonts w:ascii="Times New Roman" w:hAnsi="Times New Roman" w:cs="Times New Roman"/>
                <w:b/>
                <w:bCs/>
                <w:szCs w:val="21"/>
              </w:rPr>
              <w:t>Population databases</w:t>
            </w:r>
          </w:p>
        </w:tc>
        <w:tc>
          <w:tcPr>
            <w:tcW w:w="297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9BFB920" w14:textId="77777777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60B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n silico</w:t>
            </w:r>
            <w:r w:rsidRPr="00B260B8">
              <w:rPr>
                <w:rFonts w:ascii="Times New Roman" w:hAnsi="Times New Roman" w:cs="Times New Roman"/>
                <w:b/>
                <w:bCs/>
                <w:szCs w:val="21"/>
              </w:rPr>
              <w:t xml:space="preserve"> analysis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B2DDF90" w14:textId="77777777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60B8">
              <w:rPr>
                <w:rFonts w:ascii="Times New Roman" w:hAnsi="Times New Roman" w:cs="Times New Roman"/>
                <w:b/>
                <w:bCs/>
                <w:szCs w:val="21"/>
              </w:rPr>
              <w:t>ACMG classification</w:t>
            </w:r>
          </w:p>
        </w:tc>
      </w:tr>
      <w:tr w:rsidR="00496742" w14:paraId="0480F650" w14:textId="77777777" w:rsidTr="00496742">
        <w:trPr>
          <w:trHeight w:val="39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C0FE0" w14:textId="77777777" w:rsidR="00473826" w:rsidRPr="00517483" w:rsidRDefault="00473826" w:rsidP="00496742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9C5C9" w14:textId="77777777" w:rsidR="00473826" w:rsidRPr="00517483" w:rsidRDefault="00473826" w:rsidP="00496742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59FD0" w14:textId="77777777" w:rsidR="00473826" w:rsidRPr="00517483" w:rsidRDefault="00473826" w:rsidP="004967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EC90B1" w14:textId="77777777" w:rsidR="00473826" w:rsidRPr="00517483" w:rsidRDefault="00473826" w:rsidP="004967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CF5399" w14:textId="646CF47F" w:rsidR="00473826" w:rsidRPr="00517483" w:rsidRDefault="00473826" w:rsidP="004967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706893" w14:textId="77777777" w:rsidR="00473826" w:rsidRPr="00496742" w:rsidRDefault="00473826" w:rsidP="00496742">
            <w:pPr>
              <w:jc w:val="center"/>
              <w:rPr>
                <w:szCs w:val="21"/>
              </w:rPr>
            </w:pPr>
            <w:r w:rsidRPr="004967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nomA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C68984F" w14:textId="77777777" w:rsidR="00473826" w:rsidRPr="00496742" w:rsidRDefault="00473826" w:rsidP="00496742">
            <w:pPr>
              <w:jc w:val="center"/>
              <w:rPr>
                <w:szCs w:val="21"/>
              </w:rPr>
            </w:pPr>
            <w:r w:rsidRPr="004967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00G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3A7DE6C" w14:textId="77777777" w:rsidR="00473826" w:rsidRPr="00496742" w:rsidRDefault="00473826" w:rsidP="00496742">
            <w:pPr>
              <w:jc w:val="center"/>
              <w:rPr>
                <w:szCs w:val="21"/>
              </w:rPr>
            </w:pPr>
            <w:r w:rsidRPr="004967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bSN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A0CB944" w14:textId="77777777" w:rsidR="00473826" w:rsidRPr="00496742" w:rsidRDefault="00473826" w:rsidP="00496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96742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C</w:t>
            </w:r>
            <w:r w:rsidRPr="0049674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inVa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52C2BFC" w14:textId="77777777" w:rsidR="00473826" w:rsidRPr="00496742" w:rsidRDefault="00473826" w:rsidP="00496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9674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utation</w:t>
            </w:r>
          </w:p>
          <w:p w14:paraId="3AA04AEC" w14:textId="77777777" w:rsidR="00473826" w:rsidRPr="00496742" w:rsidRDefault="00473826" w:rsidP="00496742">
            <w:pPr>
              <w:jc w:val="center"/>
              <w:rPr>
                <w:szCs w:val="21"/>
              </w:rPr>
            </w:pPr>
            <w:r w:rsidRPr="0049674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ast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2671AA0" w14:textId="77777777" w:rsidR="00473826" w:rsidRPr="00496742" w:rsidRDefault="00473826" w:rsidP="00496742">
            <w:pPr>
              <w:jc w:val="center"/>
              <w:rPr>
                <w:szCs w:val="21"/>
              </w:rPr>
            </w:pPr>
            <w:r w:rsidRPr="0049674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olyphen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8752C44" w14:textId="77777777" w:rsidR="00473826" w:rsidRPr="00496742" w:rsidRDefault="00473826" w:rsidP="00496742">
            <w:pPr>
              <w:jc w:val="center"/>
              <w:rPr>
                <w:szCs w:val="21"/>
              </w:rPr>
            </w:pPr>
            <w:r w:rsidRPr="004967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IF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FF2C4" w14:textId="77777777" w:rsidR="00473826" w:rsidRPr="00517483" w:rsidRDefault="00473826" w:rsidP="00496742">
            <w:pPr>
              <w:rPr>
                <w:sz w:val="24"/>
                <w:szCs w:val="24"/>
              </w:rPr>
            </w:pPr>
          </w:p>
        </w:tc>
      </w:tr>
      <w:tr w:rsidR="00496742" w:rsidRPr="00B260B8" w14:paraId="2C19D397" w14:textId="77777777" w:rsidTr="0022621F">
        <w:trPr>
          <w:trHeight w:val="428"/>
        </w:trPr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2761BE0" w14:textId="77777777" w:rsidR="00473826" w:rsidRPr="00B260B8" w:rsidRDefault="00473826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vAlign w:val="center"/>
          </w:tcPr>
          <w:p w14:paraId="681855C7" w14:textId="6CA435A3" w:rsidR="00473826" w:rsidRPr="0015766B" w:rsidRDefault="00473826" w:rsidP="0049674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766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R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89F960D" w14:textId="1658F570" w:rsidR="00473826" w:rsidRPr="00B260B8" w:rsidRDefault="00473826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c.373G&gt;C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14E7686" w14:textId="5CD05715" w:rsidR="00473826" w:rsidRPr="00B260B8" w:rsidRDefault="00473826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. </w:t>
            </w:r>
            <w:r w:rsidR="001E47AE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125</w:t>
            </w:r>
            <w:r w:rsidR="001E47AE">
              <w:rPr>
                <w:rFonts w:ascii="Times New Roman" w:hAnsi="Times New Roman" w:cs="Times New Roman"/>
                <w:color w:val="000000" w:themeColor="text1"/>
                <w:szCs w:val="21"/>
              </w:rPr>
              <w:t>Q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7D8FA6B" w14:textId="4C91F4D5" w:rsidR="00473826" w:rsidRPr="00B260B8" w:rsidRDefault="00473826" w:rsidP="002262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eterozygo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F65AF8F" w14:textId="77777777" w:rsidR="00473826" w:rsidRPr="00B260B8" w:rsidRDefault="00473826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B0CD565" w14:textId="77777777" w:rsidR="00473826" w:rsidRPr="00B260B8" w:rsidRDefault="00473826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663525D" w14:textId="77777777" w:rsidR="00473826" w:rsidRPr="00B260B8" w:rsidRDefault="00473826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B5BAF59" w14:textId="741093E5" w:rsidR="00473826" w:rsidRPr="00B260B8" w:rsidRDefault="00473826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762C2F2" w14:textId="16CBCA99" w:rsidR="00473826" w:rsidRPr="00B260B8" w:rsidRDefault="00473826" w:rsidP="00496742">
            <w:pPr>
              <w:jc w:val="center"/>
              <w:rPr>
                <w:szCs w:val="21"/>
              </w:rPr>
            </w:pPr>
            <w:r w:rsidRPr="00B260B8">
              <w:rPr>
                <w:rStyle w:val="fontstyle01"/>
                <w:sz w:val="21"/>
                <w:szCs w:val="21"/>
              </w:rPr>
              <w:t>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2DDA10C" w14:textId="51C21FD8" w:rsidR="00473826" w:rsidRPr="00B260B8" w:rsidRDefault="00473826" w:rsidP="00496742">
            <w:pPr>
              <w:jc w:val="center"/>
              <w:rPr>
                <w:szCs w:val="21"/>
              </w:rPr>
            </w:pPr>
            <w:r w:rsidRPr="00B260B8">
              <w:rPr>
                <w:rStyle w:val="fontstyle01"/>
                <w:sz w:val="21"/>
                <w:szCs w:val="21"/>
              </w:rPr>
              <w:t>D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B7808BF" w14:textId="54CA0FDF" w:rsidR="00473826" w:rsidRPr="00B260B8" w:rsidRDefault="00473826" w:rsidP="00496742">
            <w:pPr>
              <w:jc w:val="center"/>
              <w:rPr>
                <w:szCs w:val="21"/>
              </w:rPr>
            </w:pPr>
            <w:r w:rsidRPr="00B260B8">
              <w:rPr>
                <w:rStyle w:val="fontstyle01"/>
                <w:sz w:val="21"/>
                <w:szCs w:val="21"/>
              </w:rPr>
              <w:t>D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46F47ADA" w14:textId="3FA98592" w:rsidR="00473826" w:rsidRPr="00B260B8" w:rsidRDefault="0022621F" w:rsidP="00496742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kely </w:t>
            </w:r>
            <w:r w:rsidR="00473826"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Pathogeni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3C1DE2">
              <w:rPr>
                <w:rFonts w:ascii="Times New Roman" w:hAnsi="Times New Roman"/>
                <w:sz w:val="24"/>
                <w:szCs w:val="24"/>
              </w:rPr>
              <w:t>(</w:t>
            </w:r>
            <w:r w:rsidRPr="003C1DE2">
              <w:rPr>
                <w:rFonts w:ascii="Times New Roman" w:hAnsi="Times New Roman" w:cs="Times New Roman"/>
                <w:sz w:val="24"/>
                <w:szCs w:val="24"/>
              </w:rPr>
              <w:t>PM2, PM5, PP1, PP3, PP4</w:t>
            </w:r>
            <w:r w:rsidRPr="003C1DE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6742" w:rsidRPr="00B260B8" w14:paraId="32E1113F" w14:textId="77777777" w:rsidTr="00F32B27">
        <w:trPr>
          <w:trHeight w:val="41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D70BE3" w14:textId="0D3585A1" w:rsidR="00473826" w:rsidRPr="00B260B8" w:rsidRDefault="00473826" w:rsidP="00496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F000F8" w14:textId="559AC936" w:rsidR="00473826" w:rsidRPr="0015766B" w:rsidRDefault="00473826" w:rsidP="0049674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766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620D85" w14:textId="25705613" w:rsidR="00473826" w:rsidRPr="00B260B8" w:rsidRDefault="00473826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OLE_LINK15"/>
            <w:bookmarkStart w:id="2" w:name="OLE_LINK16"/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c.1015G&gt;A</w:t>
            </w:r>
            <w:bookmarkEnd w:id="1"/>
            <w:bookmarkEnd w:id="2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6D93A4" w14:textId="163A1FC9" w:rsidR="00473826" w:rsidRPr="00B260B8" w:rsidRDefault="00473826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. </w:t>
            </w:r>
            <w:r w:rsidR="001E47AE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339</w:t>
            </w:r>
            <w:r w:rsidR="001E47AE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BCB9DE" w14:textId="55EA39F3" w:rsidR="00473826" w:rsidRPr="00B260B8" w:rsidRDefault="00473826" w:rsidP="002262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eterozygo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3708AF" w14:textId="3BF218A5" w:rsidR="00473826" w:rsidRPr="00B260B8" w:rsidRDefault="00473826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54E0F7" w14:textId="3F1438FA" w:rsidR="00473826" w:rsidRPr="00B260B8" w:rsidRDefault="00473826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4730D5" w14:textId="30710DF9" w:rsidR="00473826" w:rsidRPr="00B260B8" w:rsidRDefault="00473826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2931B2" w14:textId="0805B8AC" w:rsidR="00473826" w:rsidRPr="00B260B8" w:rsidRDefault="00473826" w:rsidP="00496742">
            <w:pPr>
              <w:widowControl/>
              <w:jc w:val="center"/>
              <w:rPr>
                <w:rStyle w:val="fontstyle01"/>
                <w:sz w:val="2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645D18" w14:textId="6DBB40FC" w:rsidR="00473826" w:rsidRPr="00B260B8" w:rsidRDefault="00473826" w:rsidP="00496742">
            <w:pPr>
              <w:widowControl/>
              <w:jc w:val="center"/>
              <w:rPr>
                <w:rFonts w:ascii="TimesNewRomanPSMT" w:hAnsi="TimesNewRomanPSMT"/>
                <w:color w:val="000000"/>
                <w:szCs w:val="21"/>
              </w:rPr>
            </w:pPr>
            <w:r w:rsidRPr="00B260B8">
              <w:rPr>
                <w:rStyle w:val="fontstyle01"/>
                <w:sz w:val="21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543CFB" w14:textId="2A4AC016" w:rsidR="00473826" w:rsidRPr="00B260B8" w:rsidRDefault="00473826" w:rsidP="00496742">
            <w:pPr>
              <w:jc w:val="center"/>
              <w:rPr>
                <w:szCs w:val="21"/>
              </w:rPr>
            </w:pPr>
            <w:r w:rsidRPr="00B260B8">
              <w:rPr>
                <w:rStyle w:val="fontstyle01"/>
                <w:sz w:val="21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B44C2A" w14:textId="78B41CA9" w:rsidR="00473826" w:rsidRPr="00B260B8" w:rsidRDefault="00473826" w:rsidP="00496742">
            <w:pPr>
              <w:jc w:val="center"/>
              <w:rPr>
                <w:szCs w:val="21"/>
              </w:rPr>
            </w:pPr>
            <w:r w:rsidRPr="00B260B8">
              <w:rPr>
                <w:rStyle w:val="fontstyle01"/>
                <w:sz w:val="21"/>
                <w:szCs w:val="21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DABF14" w14:textId="78A47A88" w:rsidR="00473826" w:rsidRPr="00B260B8" w:rsidRDefault="0022621F" w:rsidP="00496742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C1DE2">
              <w:rPr>
                <w:rFonts w:ascii="Times New Roman" w:hAnsi="Times New Roman"/>
                <w:sz w:val="24"/>
                <w:szCs w:val="24"/>
              </w:rPr>
              <w:t xml:space="preserve">athogenic </w:t>
            </w:r>
            <w:r w:rsidRPr="003C1DE2">
              <w:rPr>
                <w:rFonts w:ascii="Times New Roman" w:eastAsia="Times-Roman" w:hAnsi="Times New Roman"/>
                <w:sz w:val="24"/>
                <w:szCs w:val="24"/>
              </w:rPr>
              <w:t>(</w:t>
            </w:r>
            <w:r w:rsidRPr="003C1DE2">
              <w:rPr>
                <w:rFonts w:ascii="Times New Roman" w:hAnsi="Times New Roman" w:cs="Times New Roman"/>
                <w:sz w:val="24"/>
                <w:szCs w:val="24"/>
              </w:rPr>
              <w:t>PS2, PM1, PM2, PP3, PP4</w:t>
            </w:r>
            <w:r w:rsidRPr="003C1DE2">
              <w:rPr>
                <w:rFonts w:ascii="Times New Roman" w:eastAsia="Times-Roman" w:hAnsi="Times New Roman"/>
                <w:sz w:val="24"/>
                <w:szCs w:val="24"/>
              </w:rPr>
              <w:t>)</w:t>
            </w:r>
          </w:p>
        </w:tc>
      </w:tr>
      <w:tr w:rsidR="00496742" w:rsidRPr="00B260B8" w14:paraId="149EE046" w14:textId="77777777" w:rsidTr="00F32B27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5F7374" w14:textId="0DCA1602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60B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D139E" w14:textId="71AE13BE" w:rsidR="00B260B8" w:rsidRPr="0015766B" w:rsidRDefault="00B260B8" w:rsidP="0049674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766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64C38" w14:textId="12B3CF8C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c.941A&gt;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86FDA3" w14:textId="25D706C5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. </w:t>
            </w:r>
            <w:r w:rsidR="001E47AE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41</w:t>
            </w:r>
            <w:r w:rsidR="001E47AE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8191D4" w14:textId="769AA09B" w:rsidR="00B260B8" w:rsidRPr="00B260B8" w:rsidRDefault="00B260B8" w:rsidP="002262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eterozygo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275968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9DCEBC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10E7FA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A027F3" w14:textId="2A9F3E9F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299614" w14:textId="3D132625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Style w:val="fontstyle01"/>
                <w:sz w:val="21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6F6066" w14:textId="1C5CA885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Style w:val="fontstyle01"/>
                <w:sz w:val="21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D1E872" w14:textId="56CFB315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Style w:val="fontstyle01"/>
                <w:sz w:val="21"/>
                <w:szCs w:val="21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CF2A84" w14:textId="1F9C1B77" w:rsidR="00B260B8" w:rsidRPr="00B260B8" w:rsidRDefault="0022621F" w:rsidP="00496742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260B8"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athogenic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ported</w:t>
            </w:r>
            <w:r w:rsidR="00B260B8"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496742" w:rsidRPr="00B260B8" w14:paraId="4F175724" w14:textId="77777777" w:rsidTr="00F32B27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0E9A7F" w14:textId="1CBAF969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49D567" w14:textId="033F9F19" w:rsidR="00B260B8" w:rsidRPr="0015766B" w:rsidRDefault="00B260B8" w:rsidP="0049674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766B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H</w:t>
            </w:r>
            <w:r w:rsidRPr="0015766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8C8D0A" w14:textId="0813987B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c.539C&gt;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480AFC" w14:textId="281B6FFA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. </w:t>
            </w:r>
            <w:r w:rsidR="001E47AE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  <w:r w:rsidR="001E47AE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DE7668" w14:textId="26651DFA" w:rsidR="00B260B8" w:rsidRPr="00B260B8" w:rsidRDefault="00B260B8" w:rsidP="002262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eterozygo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F1AED6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CD2BF5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1C40DA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F0C5C8" w14:textId="6CB55C31" w:rsidR="00B260B8" w:rsidRPr="00B260B8" w:rsidRDefault="0022621F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E07AA7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CE08D8" w14:textId="60459AA8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363ECD" w14:textId="7C9090CD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1433E3" w14:textId="07E58C63" w:rsidR="00B260B8" w:rsidRPr="00B260B8" w:rsidRDefault="0022621F" w:rsidP="00496742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athogenic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ported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496742" w:rsidRPr="00B260B8" w14:paraId="761CFC54" w14:textId="77777777" w:rsidTr="0022621F">
        <w:trPr>
          <w:trHeight w:val="39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EB73" w14:textId="0D840EB4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60B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6337FC7" w14:textId="7EF1A62C" w:rsidR="00B260B8" w:rsidRPr="0015766B" w:rsidRDefault="00B260B8" w:rsidP="0049674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766B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S</w:t>
            </w:r>
            <w:r w:rsidRPr="0015766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B9EFCD" w14:textId="6BECEBF5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.75</w:t>
            </w:r>
            <w:r w:rsidR="002B6DF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del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52549C" w14:textId="2C4E1459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. </w:t>
            </w:r>
            <w:r w:rsidR="001E47AE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253</w:t>
            </w:r>
            <w:r w:rsidR="001E47AE">
              <w:rPr>
                <w:rFonts w:ascii="Times New Roman" w:hAnsi="Times New Roman" w:cs="Times New Roman"/>
                <w:color w:val="000000" w:themeColor="text1"/>
                <w:szCs w:val="21"/>
              </w:rPr>
              <w:t>Q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fs</w:t>
            </w:r>
            <w:r w:rsidR="001E47AE"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EF3F" w14:textId="5FAFB7D9" w:rsidR="00B260B8" w:rsidRPr="00B260B8" w:rsidRDefault="00B260B8" w:rsidP="002262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omozygo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A0E5" w14:textId="08DF57F5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B260B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6FAB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E456" w14:textId="030AEDD2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A2B1" w14:textId="77777777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25E8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2BAA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18AA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E7A2" w14:textId="2C2D9927" w:rsidR="00B260B8" w:rsidRPr="00B260B8" w:rsidRDefault="0022621F" w:rsidP="00496742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athogenic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ported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496742" w:rsidRPr="00B260B8" w14:paraId="41312C38" w14:textId="77777777" w:rsidTr="00F32B27">
        <w:trPr>
          <w:trHeight w:val="42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09117C" w14:textId="1E34C5A4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F09C55" w14:textId="3FD2D74A" w:rsidR="00B260B8" w:rsidRPr="0015766B" w:rsidRDefault="00B260B8" w:rsidP="0049674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766B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S</w:t>
            </w:r>
            <w:r w:rsidRPr="0015766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AA645D" w14:textId="5958DAFF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.75</w:t>
            </w:r>
            <w:r w:rsidR="002B6DF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del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115C5F" w14:textId="61B0E475" w:rsidR="00B260B8" w:rsidRPr="00B260B8" w:rsidRDefault="001E47AE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.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25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Q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f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543D58" w14:textId="1B6524A0" w:rsidR="00B260B8" w:rsidRPr="00B260B8" w:rsidRDefault="00B260B8" w:rsidP="002262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omozygo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8C803F" w14:textId="76F4AE3A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B260B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20F43C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468BAB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691236" w14:textId="38606F8B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EC7B75" w14:textId="1D1643A3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49092E" w14:textId="41942216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F1DCBC" w14:textId="102446B5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AE0CE3" w14:textId="35990555" w:rsidR="00B260B8" w:rsidRPr="00B260B8" w:rsidRDefault="0022621F" w:rsidP="00496742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athogenic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ported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496742" w:rsidRPr="00B260B8" w14:paraId="520FFCAF" w14:textId="77777777" w:rsidTr="00F32B27">
        <w:trPr>
          <w:trHeight w:val="4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7A2C53" w14:textId="2AEEC122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60B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0326AB" w14:textId="358D2FBF" w:rsidR="00B260B8" w:rsidRPr="0015766B" w:rsidRDefault="00B260B8" w:rsidP="0049674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766B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S</w:t>
            </w:r>
            <w:r w:rsidRPr="0015766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GMA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EF6901" w14:textId="7902A63D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c. 151+1G&gt;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0E379" w14:textId="0E621D0D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.31_50d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659B5D" w14:textId="123ABDB5" w:rsidR="00B260B8" w:rsidRPr="00B260B8" w:rsidRDefault="00B260B8" w:rsidP="002262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omozygo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AB14CF" w14:textId="1AB8B09D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49FCD4" w14:textId="77777777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750A42" w14:textId="7F55D88C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177D7D" w14:textId="3D97891F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35F364" w14:textId="6F59C365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C6E1AC" w14:textId="257D3FE3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CC72FA" w14:textId="54BC43BC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/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63DC87" w14:textId="09AD4296" w:rsidR="00B260B8" w:rsidRPr="00B260B8" w:rsidRDefault="0022621F" w:rsidP="00496742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athogenic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ported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496742" w:rsidRPr="00B260B8" w14:paraId="3419B1B7" w14:textId="77777777" w:rsidTr="00F32B27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5DB704" w14:textId="24741171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hint="eastAsia"/>
                <w:szCs w:val="21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42EE72" w14:textId="50DCBD4A" w:rsidR="00B260B8" w:rsidRPr="0015766B" w:rsidRDefault="00B260B8" w:rsidP="0049674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766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RSA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C244AA" w14:textId="79F4ED20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c.1834G&gt;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4DEAB1" w14:textId="3917DAFF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. </w:t>
            </w:r>
            <w:r w:rsidR="001E47AE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612</w:t>
            </w:r>
            <w:r w:rsidR="001E47AE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B9CC73" w14:textId="2203BC6E" w:rsidR="00B260B8" w:rsidRPr="00B260B8" w:rsidRDefault="00B260B8" w:rsidP="002262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eterozygo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101B79" w14:textId="0B9C6042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FAB5AA" w14:textId="7E6CE2E9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182A40" w14:textId="5D440398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19BDE0" w14:textId="70A330AD" w:rsidR="00B260B8" w:rsidRPr="00B260B8" w:rsidRDefault="00B260B8" w:rsidP="00496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0B8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963867" w14:textId="7822C25D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Style w:val="fontstyle01"/>
                <w:sz w:val="21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FEB530" w14:textId="2BF19824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Style w:val="fontstyle01"/>
                <w:sz w:val="21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79D052" w14:textId="6ABF149F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Style w:val="fontstyle01"/>
                <w:sz w:val="21"/>
                <w:szCs w:val="21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39CA7C" w14:textId="669F9A9C" w:rsidR="00B260B8" w:rsidRPr="00B260B8" w:rsidRDefault="00B260B8" w:rsidP="00496742">
            <w:pPr>
              <w:jc w:val="center"/>
              <w:rPr>
                <w:szCs w:val="21"/>
              </w:rPr>
            </w:pPr>
            <w:r w:rsidRPr="00B260B8">
              <w:rPr>
                <w:rFonts w:ascii="Times New Roman" w:hAnsi="Times New Roman" w:cs="Times New Roman"/>
                <w:szCs w:val="21"/>
              </w:rPr>
              <w:t>VUS</w:t>
            </w:r>
            <w:r w:rsidR="0022621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77D16">
              <w:rPr>
                <w:rFonts w:ascii="Times New Roman" w:hAnsi="Times New Roman" w:cs="Times New Roman"/>
                <w:szCs w:val="21"/>
              </w:rPr>
              <w:t>(</w:t>
            </w:r>
            <w:r w:rsidR="00777D16" w:rsidRPr="003C1DE2">
              <w:rPr>
                <w:rFonts w:ascii="Times New Roman" w:hAnsi="Times New Roman" w:cs="Times New Roman"/>
                <w:sz w:val="24"/>
                <w:szCs w:val="24"/>
              </w:rPr>
              <w:t xml:space="preserve"> PM1, PM2, PP3</w:t>
            </w:r>
            <w:r w:rsidR="00777D1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77D16" w:rsidRPr="00777D16" w14:paraId="60C6F477" w14:textId="77777777" w:rsidTr="00675662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D36989" w14:textId="46342CDB" w:rsidR="0015766B" w:rsidRPr="00777D16" w:rsidRDefault="0015766B" w:rsidP="0015766B">
            <w:pPr>
              <w:jc w:val="center"/>
              <w:rPr>
                <w:szCs w:val="21"/>
              </w:rPr>
            </w:pPr>
            <w:r w:rsidRPr="00777D16">
              <w:rPr>
                <w:rFonts w:hint="eastAsia"/>
                <w:szCs w:val="21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8463EA" w14:textId="3B36F254" w:rsidR="0015766B" w:rsidRPr="00777D16" w:rsidRDefault="0015766B" w:rsidP="00157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i/>
                <w:iCs/>
              </w:rPr>
              <w:t>S</w:t>
            </w:r>
            <w:r w:rsidRPr="00777D16">
              <w:rPr>
                <w:rFonts w:ascii="Times New Roman" w:eastAsia="微软雅黑" w:hAnsi="Times New Roman"/>
                <w:i/>
                <w:iCs/>
              </w:rPr>
              <w:t>IGMA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F9FC39" w14:textId="104BC10B" w:rsidR="0015766B" w:rsidRPr="00777D16" w:rsidRDefault="0015766B" w:rsidP="00157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c</w:t>
            </w:r>
            <w:r w:rsidRPr="00777D16">
              <w:rPr>
                <w:rFonts w:ascii="Times New Roman" w:eastAsia="微软雅黑" w:hAnsi="Times New Roman"/>
              </w:rPr>
              <w:t>.176C&gt;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4DE5FA" w14:textId="4B90AE74" w:rsidR="0015766B" w:rsidRPr="00777D16" w:rsidRDefault="0015766B" w:rsidP="00157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p</w:t>
            </w:r>
            <w:r w:rsidRPr="00777D16">
              <w:rPr>
                <w:rFonts w:ascii="Times New Roman" w:eastAsia="微软雅黑" w:hAnsi="Times New Roman"/>
              </w:rPr>
              <w:t>.S59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7CAEC5" w14:textId="4EC03DDC" w:rsidR="0015766B" w:rsidRPr="00777D16" w:rsidRDefault="0015766B" w:rsidP="00157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49744B" w14:textId="35E823A8" w:rsidR="0015766B" w:rsidRPr="00777D16" w:rsidRDefault="0015766B" w:rsidP="00157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8.69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FF019E" w14:textId="01893942" w:rsidR="0015766B" w:rsidRPr="00777D16" w:rsidRDefault="0015766B" w:rsidP="00157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77D1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EDCFDC" w14:textId="74E094F9" w:rsidR="0015766B" w:rsidRPr="00777D16" w:rsidRDefault="0015766B" w:rsidP="00157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rs769182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4C0403" w14:textId="5C221CF7" w:rsidR="0015766B" w:rsidRPr="00777D16" w:rsidRDefault="00DE28A1" w:rsidP="00157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42BFCF" w14:textId="16F79484" w:rsidR="0015766B" w:rsidRPr="00777D16" w:rsidRDefault="0015766B" w:rsidP="0015766B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C51E13" w14:textId="33093D42" w:rsidR="0015766B" w:rsidRPr="00777D16" w:rsidRDefault="0015766B" w:rsidP="0015766B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1F8962" w14:textId="047FD463" w:rsidR="0015766B" w:rsidRPr="00777D16" w:rsidRDefault="0015766B" w:rsidP="0015766B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E63D36" w14:textId="12ADD962" w:rsidR="0015766B" w:rsidRPr="00777D16" w:rsidRDefault="00DE28A1" w:rsidP="00157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  <w:tr w:rsidR="00777D16" w:rsidRPr="00777D16" w14:paraId="13E8B14A" w14:textId="77777777" w:rsidTr="00675662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D67EE6" w14:textId="1EEE52DF" w:rsidR="00DE28A1" w:rsidRPr="00777D16" w:rsidRDefault="00DE28A1" w:rsidP="00DE28A1">
            <w:pPr>
              <w:jc w:val="center"/>
              <w:rPr>
                <w:szCs w:val="21"/>
              </w:rPr>
            </w:pPr>
            <w:r w:rsidRPr="00777D16">
              <w:rPr>
                <w:rFonts w:hint="eastAsia"/>
                <w:szCs w:val="21"/>
              </w:rPr>
              <w:t>1</w:t>
            </w:r>
            <w:r w:rsidRPr="00777D16">
              <w:rPr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CF2808" w14:textId="0A12EA83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i/>
                <w:iCs/>
              </w:rPr>
              <w:t>T</w:t>
            </w:r>
            <w:r w:rsidRPr="00777D16">
              <w:rPr>
                <w:rFonts w:ascii="Times New Roman" w:eastAsia="微软雅黑" w:hAnsi="Times New Roman"/>
                <w:i/>
                <w:iCs/>
              </w:rPr>
              <w:t>GM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3F72BB" w14:textId="77FCDC96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c.1282G&gt;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212FC7" w14:textId="3AA76220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p.A428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328F7A" w14:textId="4C221D0B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B71F47" w14:textId="53765A45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sz w:val="24"/>
                <w:szCs w:val="24"/>
              </w:rPr>
              <w:t>2.44</w:t>
            </w:r>
            <w:r w:rsidRPr="00777D16">
              <w:rPr>
                <w:rFonts w:ascii="Times New Roman" w:eastAsia="微软雅黑" w:hAnsi="Times New Roman"/>
                <w:sz w:val="24"/>
                <w:szCs w:val="24"/>
              </w:rPr>
              <w:t>e</w:t>
            </w:r>
            <w:r w:rsidRPr="00777D16">
              <w:rPr>
                <w:rFonts w:ascii="Times New Roman" w:eastAsia="微软雅黑" w:hAnsi="Times New Roman" w:hint="eastAsia"/>
                <w:sz w:val="24"/>
                <w:szCs w:val="24"/>
              </w:rPr>
              <w:t>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37A61C" w14:textId="019582A3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sz w:val="24"/>
                <w:szCs w:val="24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EC464D" w14:textId="1C87B8F1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rs556958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51F8C6" w14:textId="5C9CDC53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C1A70F" w14:textId="08BD3F10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32D035" w14:textId="5F28F34C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6A27FE" w14:textId="144C60B7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8D1197" w14:textId="3279462A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  <w:tr w:rsidR="00777D16" w:rsidRPr="00777D16" w14:paraId="156DFCD5" w14:textId="77777777" w:rsidTr="00675662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18D1F5" w14:textId="3EAEE18E" w:rsidR="00DE28A1" w:rsidRPr="00777D16" w:rsidRDefault="00DE28A1" w:rsidP="00DE28A1">
            <w:pPr>
              <w:jc w:val="center"/>
              <w:rPr>
                <w:szCs w:val="21"/>
              </w:rPr>
            </w:pPr>
            <w:r w:rsidRPr="00777D16">
              <w:rPr>
                <w:rFonts w:hint="eastAsia"/>
                <w:szCs w:val="21"/>
              </w:rPr>
              <w:t>1</w:t>
            </w:r>
            <w:r w:rsidRPr="00777D16">
              <w:rPr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3B84AA" w14:textId="34939BC3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i/>
                <w:iCs/>
              </w:rPr>
              <w:t>UBQL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5D2D86" w14:textId="02F0B63E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c.1718C&gt;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A83743" w14:textId="678C1DB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p.P573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5CC70E" w14:textId="5FD6235C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D2307" w14:textId="170E3DEB" w:rsidR="00DE28A1" w:rsidRPr="00777D16" w:rsidRDefault="00DE28A1" w:rsidP="00DE28A1">
            <w:pPr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777D16">
              <w:rPr>
                <w:rFonts w:ascii="Times New Roman" w:eastAsia="微软雅黑" w:hAnsi="Times New Roman" w:hint="eastAsia"/>
              </w:rPr>
              <w:t>5</w:t>
            </w:r>
            <w:r w:rsidRPr="00777D16">
              <w:rPr>
                <w:rFonts w:ascii="Times New Roman" w:eastAsia="微软雅黑" w:hAnsi="Times New Roman"/>
              </w:rPr>
              <w:t>.60</w:t>
            </w:r>
            <w:r w:rsidRPr="00777D16">
              <w:rPr>
                <w:rFonts w:ascii="Times New Roman" w:eastAsia="微软雅黑" w:hAnsi="Times New Roman" w:hint="eastAsia"/>
              </w:rPr>
              <w:t>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4598B3" w14:textId="387F9DE5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N</w:t>
            </w:r>
            <w:r w:rsidRPr="00777D16">
              <w:rPr>
                <w:rFonts w:ascii="Times New Roman" w:eastAsia="微软雅黑" w:hAnsi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FFE265" w14:textId="2DB7363B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N</w:t>
            </w:r>
            <w:r w:rsidRPr="00777D16">
              <w:rPr>
                <w:rFonts w:ascii="Times New Roman" w:eastAsia="微软雅黑" w:hAnsi="Times New Roman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9D0E97" w14:textId="1538AD37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457EC9" w14:textId="3157151E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1DCD3F" w14:textId="34F3CA04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57B6C4" w14:textId="32B83A02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0B3E9E" w14:textId="7185909F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  <w:tr w:rsidR="00777D16" w:rsidRPr="00777D16" w14:paraId="2AB7483D" w14:textId="77777777" w:rsidTr="00675662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36CD80" w14:textId="387EBCA9" w:rsidR="00DE28A1" w:rsidRPr="00777D16" w:rsidRDefault="00DE28A1" w:rsidP="00DE28A1">
            <w:pPr>
              <w:jc w:val="center"/>
              <w:rPr>
                <w:szCs w:val="21"/>
              </w:rPr>
            </w:pPr>
            <w:r w:rsidRPr="00777D16">
              <w:rPr>
                <w:rFonts w:hint="eastAsia"/>
                <w:szCs w:val="21"/>
              </w:rPr>
              <w:t>1</w:t>
            </w:r>
            <w:r w:rsidRPr="00777D16">
              <w:rPr>
                <w:szCs w:val="21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767D4B" w14:textId="6D22A3D9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1"/>
            <w:r w:rsidRPr="00777D16">
              <w:rPr>
                <w:rFonts w:ascii="Times New Roman" w:eastAsia="微软雅黑" w:hAnsi="Times New Roman" w:hint="eastAsia"/>
                <w:i/>
                <w:iCs/>
              </w:rPr>
              <w:t>S</w:t>
            </w:r>
            <w:r w:rsidRPr="00777D16">
              <w:rPr>
                <w:rFonts w:ascii="Times New Roman" w:eastAsia="微软雅黑" w:hAnsi="Times New Roman"/>
                <w:i/>
                <w:iCs/>
              </w:rPr>
              <w:t>H3TC2</w:t>
            </w:r>
            <w:bookmarkEnd w:id="3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B17F43" w14:textId="5DBA288F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c</w:t>
            </w:r>
            <w:r w:rsidRPr="00777D16">
              <w:rPr>
                <w:rFonts w:ascii="Times New Roman" w:eastAsia="微软雅黑" w:hAnsi="Times New Roman"/>
              </w:rPr>
              <w:t>.283C&gt;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6BFF16" w14:textId="49B2CC1E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p</w:t>
            </w:r>
            <w:r w:rsidRPr="00777D16">
              <w:rPr>
                <w:rFonts w:ascii="Times New Roman" w:eastAsia="微软雅黑" w:hAnsi="Times New Roman"/>
              </w:rPr>
              <w:t>.L95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25CF5A" w14:textId="18500822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9079CD" w14:textId="153DBC89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2</w:t>
            </w:r>
            <w:r w:rsidRPr="00777D16">
              <w:rPr>
                <w:rFonts w:ascii="Times New Roman" w:eastAsia="微软雅黑" w:hAnsi="Times New Roman"/>
              </w:rPr>
              <w:t>.03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9D799B" w14:textId="4919780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0</w:t>
            </w:r>
            <w:r w:rsidRPr="00777D16">
              <w:rPr>
                <w:rFonts w:ascii="Times New Roman" w:eastAsia="微软雅黑" w:hAnsi="Times New Roman"/>
              </w:rPr>
              <w:t>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4ED167" w14:textId="7CE70A4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rs541695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C428B3" w14:textId="23BE065A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5A168E" w14:textId="7767AE37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203EA2" w14:textId="5F93772E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0FA45E" w14:textId="374FFBA6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2189FC" w14:textId="2C0A1C06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  <w:tr w:rsidR="00777D16" w:rsidRPr="00777D16" w14:paraId="33B00873" w14:textId="77777777" w:rsidTr="00675662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F9419D" w14:textId="4FC32A85" w:rsidR="00DE28A1" w:rsidRPr="00777D16" w:rsidRDefault="00DE28A1" w:rsidP="00DE28A1">
            <w:pPr>
              <w:jc w:val="center"/>
              <w:rPr>
                <w:szCs w:val="21"/>
              </w:rPr>
            </w:pPr>
            <w:r w:rsidRPr="00777D16">
              <w:rPr>
                <w:rFonts w:hint="eastAsia"/>
                <w:szCs w:val="21"/>
              </w:rPr>
              <w:t>1</w:t>
            </w:r>
            <w:r w:rsidRPr="00777D16">
              <w:rPr>
                <w:szCs w:val="21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5721D6" w14:textId="7A618E3F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i/>
                <w:iCs/>
              </w:rPr>
              <w:t>M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BA0E0D" w14:textId="55B91DB1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c.2236A&gt;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B9AD37" w14:textId="39B4F7AD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p.K746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36DC10" w14:textId="26FEAB4E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A53DC9" w14:textId="6591F6DF" w:rsidR="00DE28A1" w:rsidRPr="00777D16" w:rsidRDefault="00DE28A1" w:rsidP="00DE28A1">
            <w:pPr>
              <w:jc w:val="center"/>
              <w:rPr>
                <w:rFonts w:ascii="Times New Roman" w:eastAsia="微软雅黑" w:hAnsi="Times New Roman"/>
              </w:rPr>
            </w:pPr>
            <w:r w:rsidRPr="00777D16">
              <w:rPr>
                <w:rFonts w:ascii="Times New Roman" w:eastAsia="微软雅黑" w:hAnsi="Times New Roman" w:hint="eastAsia"/>
              </w:rPr>
              <w:t>4.0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40181F" w14:textId="2BB8A3D4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N</w:t>
            </w:r>
            <w:r w:rsidRPr="00777D16">
              <w:rPr>
                <w:rFonts w:ascii="Times New Roman" w:eastAsia="微软雅黑" w:hAnsi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EA1767" w14:textId="6571B52F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N</w:t>
            </w:r>
            <w:r w:rsidRPr="00777D16">
              <w:rPr>
                <w:rFonts w:ascii="Times New Roman" w:eastAsia="微软雅黑" w:hAnsi="Times New Roman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90C8D3" w14:textId="552F6C11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750A8A" w14:textId="5ED467F7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221956" w14:textId="15A54AE5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32E3D6" w14:textId="0136F6B5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5B82A6" w14:textId="1AE1DA30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  <w:tr w:rsidR="00777D16" w:rsidRPr="00777D16" w14:paraId="4AA843DB" w14:textId="77777777" w:rsidTr="00675662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529BC1" w14:textId="5FBE5424" w:rsidR="00DE28A1" w:rsidRPr="00777D16" w:rsidRDefault="00DE28A1" w:rsidP="00DE28A1">
            <w:pPr>
              <w:jc w:val="center"/>
              <w:rPr>
                <w:szCs w:val="21"/>
              </w:rPr>
            </w:pPr>
            <w:r w:rsidRPr="00777D16">
              <w:rPr>
                <w:rFonts w:hint="eastAsia"/>
                <w:szCs w:val="21"/>
              </w:rPr>
              <w:t>1</w:t>
            </w:r>
            <w:r w:rsidRPr="00777D16">
              <w:rPr>
                <w:szCs w:val="21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2DEE4B" w14:textId="05EAFB5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i/>
                <w:iCs/>
              </w:rPr>
              <w:t>W</w:t>
            </w:r>
            <w:r w:rsidRPr="00777D16">
              <w:rPr>
                <w:rFonts w:ascii="Times New Roman" w:eastAsia="微软雅黑" w:hAnsi="Times New Roman"/>
                <w:i/>
                <w:iCs/>
              </w:rPr>
              <w:t>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1B690C" w14:textId="3F09AA6A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c</w:t>
            </w:r>
            <w:r w:rsidRPr="00777D16">
              <w:rPr>
                <w:rFonts w:ascii="Times New Roman" w:eastAsia="微软雅黑" w:hAnsi="Times New Roman"/>
              </w:rPr>
              <w:t>.1327G&gt;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99B4DE" w14:textId="70DB79B3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p</w:t>
            </w:r>
            <w:r w:rsidRPr="00777D16">
              <w:rPr>
                <w:rFonts w:ascii="Times New Roman" w:eastAsia="微软雅黑" w:hAnsi="Times New Roman"/>
              </w:rPr>
              <w:t>.A443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BC9BBE" w14:textId="68248ACD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AF7B80" w14:textId="284D5A2A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1</w:t>
            </w:r>
            <w:r w:rsidRPr="00777D16">
              <w:rPr>
                <w:rFonts w:ascii="Times New Roman" w:eastAsia="微软雅黑" w:hAnsi="Times New Roman"/>
              </w:rPr>
              <w:t>.6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21AF2C" w14:textId="2881416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0</w:t>
            </w:r>
            <w:r w:rsidRPr="00777D16">
              <w:rPr>
                <w:rFonts w:ascii="Times New Roman" w:eastAsia="微软雅黑" w:hAnsi="Times New Roman"/>
              </w:rPr>
              <w:t>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4A045F" w14:textId="6677257D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rs139914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96A519" w14:textId="4C065D46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48A232" w14:textId="3CF9AD18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834A81" w14:textId="51724D21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CE17E4" w14:textId="2905DBE8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778EA7" w14:textId="657C2C44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  <w:tr w:rsidR="00777D16" w:rsidRPr="00777D16" w14:paraId="3EC2835F" w14:textId="77777777" w:rsidTr="00675662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04DC46" w14:textId="789001A6" w:rsidR="00DE28A1" w:rsidRPr="00777D16" w:rsidRDefault="00DE28A1" w:rsidP="00DE28A1">
            <w:pPr>
              <w:jc w:val="center"/>
              <w:rPr>
                <w:szCs w:val="21"/>
              </w:rPr>
            </w:pPr>
            <w:r w:rsidRPr="00777D16">
              <w:rPr>
                <w:rFonts w:hint="eastAsia"/>
                <w:szCs w:val="21"/>
              </w:rPr>
              <w:lastRenderedPageBreak/>
              <w:t>1</w:t>
            </w:r>
            <w:r w:rsidRPr="00777D16">
              <w:rPr>
                <w:szCs w:val="21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83168A" w14:textId="1C7267AA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  <w:i/>
                <w:iCs/>
              </w:rPr>
              <w:t>AP4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046CF1" w14:textId="2B3F9832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c</w:t>
            </w:r>
            <w:r w:rsidRPr="00777D16">
              <w:rPr>
                <w:rFonts w:ascii="Times New Roman" w:eastAsia="微软雅黑" w:hAnsi="Times New Roman"/>
              </w:rPr>
              <w:t>.3010A&gt;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D45E53" w14:textId="41BE9001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p</w:t>
            </w:r>
            <w:r w:rsidRPr="00777D16">
              <w:rPr>
                <w:rFonts w:ascii="Times New Roman" w:eastAsia="微软雅黑" w:hAnsi="Times New Roman"/>
              </w:rPr>
              <w:t>.T1004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336AE6" w14:textId="32CEEA7F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98BDBE" w14:textId="5CF9157E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N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B3E0BD" w14:textId="00E8F40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C18DC7" w14:textId="03E68E35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68B9FA" w14:textId="777C48E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B36585" w14:textId="6E9D5C25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4A4D8C" w14:textId="25E4E750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8DD078" w14:textId="598AA2E1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8378EA" w14:textId="67BB1BD2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  <w:tr w:rsidR="00777D16" w:rsidRPr="00777D16" w14:paraId="2A73EEFA" w14:textId="77777777" w:rsidTr="00DE28A1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FCB527" w14:textId="14711847" w:rsidR="00DE28A1" w:rsidRPr="00777D16" w:rsidRDefault="00115EF9" w:rsidP="00DE28A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BE3EC9" w14:textId="5BCFF282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i/>
                <w:iCs/>
              </w:rPr>
              <w:t>V</w:t>
            </w:r>
            <w:r w:rsidRPr="00777D16">
              <w:rPr>
                <w:rFonts w:ascii="Times New Roman" w:eastAsia="微软雅黑" w:hAnsi="Times New Roman"/>
                <w:i/>
                <w:iCs/>
              </w:rPr>
              <w:t>R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7B5F8A" w14:textId="0074AE09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c</w:t>
            </w:r>
            <w:r w:rsidRPr="00777D16">
              <w:rPr>
                <w:rFonts w:ascii="Times New Roman" w:eastAsia="微软雅黑" w:hAnsi="Times New Roman"/>
              </w:rPr>
              <w:t>.83T&gt;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0D05A7" w14:textId="17453410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p</w:t>
            </w:r>
            <w:r w:rsidRPr="00777D16">
              <w:rPr>
                <w:rFonts w:ascii="Times New Roman" w:eastAsia="微软雅黑" w:hAnsi="Times New Roman"/>
              </w:rPr>
              <w:t>.I28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9EAD4F" w14:textId="70376203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6BA124" w14:textId="33E2CA1C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4</w:t>
            </w:r>
            <w:r w:rsidRPr="00777D16">
              <w:rPr>
                <w:rFonts w:ascii="Times New Roman" w:eastAsia="微软雅黑" w:hAnsi="Times New Roman"/>
              </w:rPr>
              <w:t>.0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11BC12" w14:textId="2E05DAB7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N</w:t>
            </w:r>
            <w:r w:rsidRPr="00777D16">
              <w:rPr>
                <w:rFonts w:ascii="Times New Roman" w:eastAsia="微软雅黑" w:hAnsi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68B7CA" w14:textId="59CEDF8C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rs778633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5F6B2A" w14:textId="5CAFDE65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9F1F99" w14:textId="5A49FB20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8BF54B" w14:textId="6333D357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4E0760" w14:textId="44C9A6E2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7DE981" w14:textId="4A53C7F5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  <w:tr w:rsidR="00777D16" w:rsidRPr="00777D16" w14:paraId="50FB237B" w14:textId="77777777" w:rsidTr="00DE28A1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0686F6" w14:textId="77777777" w:rsidR="00DE28A1" w:rsidRPr="00777D16" w:rsidRDefault="00DE28A1" w:rsidP="00DE28A1">
            <w:pPr>
              <w:jc w:val="center"/>
              <w:rPr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745879" w14:textId="539745BC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i/>
                <w:iCs/>
              </w:rPr>
              <w:t>S</w:t>
            </w:r>
            <w:r w:rsidRPr="00777D16">
              <w:rPr>
                <w:rFonts w:ascii="Times New Roman" w:eastAsia="微软雅黑" w:hAnsi="Times New Roman"/>
                <w:i/>
                <w:iCs/>
              </w:rPr>
              <w:t>LC5A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72C9EA" w14:textId="54EB046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c</w:t>
            </w:r>
            <w:r w:rsidRPr="00777D16">
              <w:rPr>
                <w:rFonts w:ascii="Times New Roman" w:eastAsia="微软雅黑" w:hAnsi="Times New Roman"/>
              </w:rPr>
              <w:t>.1214A&gt;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B8D314" w14:textId="5714F0C5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p</w:t>
            </w:r>
            <w:r w:rsidRPr="00777D16">
              <w:rPr>
                <w:rFonts w:ascii="Times New Roman" w:eastAsia="微软雅黑" w:hAnsi="Times New Roman"/>
              </w:rPr>
              <w:t>.K405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865B2A" w14:textId="17B8055A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643D3D" w14:textId="7062D646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2</w:t>
            </w:r>
            <w:r w:rsidRPr="00777D16">
              <w:rPr>
                <w:rFonts w:ascii="Times New Roman" w:eastAsia="微软雅黑" w:hAnsi="Times New Roman"/>
              </w:rPr>
              <w:t>.6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8E24FB" w14:textId="1AC32229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0</w:t>
            </w:r>
            <w:r w:rsidRPr="00777D16">
              <w:rPr>
                <w:rFonts w:ascii="Times New Roman" w:eastAsia="微软雅黑" w:hAnsi="Times New Roman"/>
              </w:rPr>
              <w:t>.0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2D602A" w14:textId="4B023392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rs199693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CF00D4" w14:textId="61F3B676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5F8921" w14:textId="190E90CA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1C6EBD" w14:textId="1030FB4B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D10188" w14:textId="28B705EB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349313" w14:textId="0B2AEDE7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  <w:tr w:rsidR="00777D16" w:rsidRPr="00777D16" w14:paraId="378459C9" w14:textId="77777777" w:rsidTr="00675662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855CB6" w14:textId="26431F94" w:rsidR="00DE28A1" w:rsidRPr="00777D16" w:rsidRDefault="00DE28A1" w:rsidP="00DE28A1">
            <w:pPr>
              <w:jc w:val="center"/>
              <w:rPr>
                <w:szCs w:val="21"/>
              </w:rPr>
            </w:pPr>
            <w:r w:rsidRPr="00777D16">
              <w:rPr>
                <w:rFonts w:hint="eastAsia"/>
                <w:szCs w:val="21"/>
              </w:rPr>
              <w:t>1</w:t>
            </w:r>
            <w:r w:rsidRPr="00777D16">
              <w:rPr>
                <w:szCs w:val="21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42B3E5" w14:textId="7DC1CFA6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i/>
                <w:iCs/>
              </w:rPr>
              <w:t>R</w:t>
            </w:r>
            <w:r w:rsidRPr="00777D16">
              <w:rPr>
                <w:rFonts w:ascii="Times New Roman" w:eastAsia="微软雅黑" w:hAnsi="Times New Roman"/>
                <w:i/>
                <w:iCs/>
              </w:rPr>
              <w:t>T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FC22BF" w14:textId="72412E1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c</w:t>
            </w:r>
            <w:r w:rsidRPr="00777D16">
              <w:rPr>
                <w:rFonts w:ascii="Times New Roman" w:eastAsia="微软雅黑" w:hAnsi="Times New Roman"/>
              </w:rPr>
              <w:t>.374G&gt;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CDC8F7" w14:textId="4992305A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p</w:t>
            </w:r>
            <w:r w:rsidRPr="00777D16">
              <w:rPr>
                <w:rFonts w:ascii="Times New Roman" w:eastAsia="微软雅黑" w:hAnsi="Times New Roman"/>
              </w:rPr>
              <w:t>.G125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A35B77" w14:textId="7F3D972F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F88C64" w14:textId="64D4914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1</w:t>
            </w:r>
            <w:r w:rsidRPr="00777D16">
              <w:rPr>
                <w:rFonts w:ascii="Times New Roman" w:eastAsia="微软雅黑" w:hAnsi="Times New Roman"/>
              </w:rPr>
              <w:t>.02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2EBFF5" w14:textId="57FA5C34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N</w:t>
            </w:r>
            <w:r w:rsidRPr="00777D16">
              <w:rPr>
                <w:rFonts w:ascii="Times New Roman" w:eastAsia="微软雅黑" w:hAnsi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86D57F" w14:textId="3E47344D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rs776994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B94B84" w14:textId="5DABAAAD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92F3C1" w14:textId="4E4D0BE7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9DDCB3" w14:textId="7CCE8D28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289199" w14:textId="1B0A3B7C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667ADE" w14:textId="08F57FFA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  <w:tr w:rsidR="00777D16" w:rsidRPr="00777D16" w14:paraId="32F2D2E6" w14:textId="77777777" w:rsidTr="00675662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519374" w14:textId="71FD9515" w:rsidR="00DE28A1" w:rsidRPr="00777D16" w:rsidRDefault="00DE28A1" w:rsidP="00DE28A1">
            <w:pPr>
              <w:jc w:val="center"/>
              <w:rPr>
                <w:szCs w:val="21"/>
              </w:rPr>
            </w:pPr>
            <w:r w:rsidRPr="00777D16">
              <w:rPr>
                <w:rFonts w:hint="eastAsia"/>
                <w:szCs w:val="21"/>
              </w:rPr>
              <w:t>1</w:t>
            </w:r>
            <w:r w:rsidRPr="00777D16">
              <w:rPr>
                <w:szCs w:val="21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92B62A" w14:textId="2C58F11A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i/>
                <w:iCs/>
              </w:rPr>
              <w:t>P</w:t>
            </w:r>
            <w:r w:rsidRPr="00777D16">
              <w:rPr>
                <w:rFonts w:ascii="Times New Roman" w:eastAsia="微软雅黑" w:hAnsi="Times New Roman"/>
                <w:i/>
                <w:iCs/>
              </w:rPr>
              <w:t>LEKHG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6327C0" w14:textId="50B228F6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c</w:t>
            </w:r>
            <w:r w:rsidRPr="00777D16">
              <w:rPr>
                <w:rFonts w:ascii="Times New Roman" w:eastAsia="微软雅黑" w:hAnsi="Times New Roman"/>
              </w:rPr>
              <w:t>.2012T&gt;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F8B6F5" w14:textId="5DDA39BC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p</w:t>
            </w:r>
            <w:r w:rsidRPr="00777D16">
              <w:rPr>
                <w:rFonts w:ascii="Times New Roman" w:eastAsia="微软雅黑" w:hAnsi="Times New Roman"/>
              </w:rPr>
              <w:t>.L671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8FB668" w14:textId="0B90B585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55B914" w14:textId="053D6F6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N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AA137F" w14:textId="20E7A673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BAEA2B" w14:textId="71E9500F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B65759" w14:textId="56C07FE1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41E877" w14:textId="57BF47D6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801617" w14:textId="6033B7DA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DC49AB" w14:textId="3B21219A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0312BF" w14:textId="613071F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  <w:tr w:rsidR="00777D16" w:rsidRPr="00777D16" w14:paraId="48C4BDE8" w14:textId="77777777" w:rsidTr="00675662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9ACE2C" w14:textId="3419B3CA" w:rsidR="00DE28A1" w:rsidRPr="00777D16" w:rsidRDefault="00DE28A1" w:rsidP="00DE28A1">
            <w:pPr>
              <w:jc w:val="center"/>
              <w:rPr>
                <w:szCs w:val="21"/>
              </w:rPr>
            </w:pPr>
            <w:r w:rsidRPr="00777D16">
              <w:rPr>
                <w:rFonts w:hint="eastAsia"/>
                <w:szCs w:val="21"/>
              </w:rPr>
              <w:t>2</w:t>
            </w:r>
            <w:r w:rsidRPr="00777D16">
              <w:rPr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E44DBE" w14:textId="4EB487F5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i/>
                <w:iCs/>
              </w:rPr>
              <w:t>I</w:t>
            </w:r>
            <w:r w:rsidRPr="00777D16">
              <w:rPr>
                <w:rFonts w:ascii="Times New Roman" w:eastAsia="微软雅黑" w:hAnsi="Times New Roman"/>
                <w:i/>
                <w:iCs/>
              </w:rPr>
              <w:t>FR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87511C" w14:textId="0B5B1440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c</w:t>
            </w:r>
            <w:r w:rsidRPr="00777D16">
              <w:rPr>
                <w:rFonts w:ascii="Times New Roman" w:eastAsia="微软雅黑" w:hAnsi="Times New Roman"/>
              </w:rPr>
              <w:t>.342G&gt;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3F65E8" w14:textId="4024A1E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p</w:t>
            </w:r>
            <w:r w:rsidRPr="00777D16">
              <w:rPr>
                <w:rFonts w:ascii="Times New Roman" w:eastAsia="微软雅黑" w:hAnsi="Times New Roman"/>
              </w:rPr>
              <w:t>.M114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353ABD" w14:textId="1517D2ED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1B4D1C" w14:textId="405DA19A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1.21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6A0CF3" w14:textId="630D6E61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7FC80E" w14:textId="15506C7D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rs562479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2A8BA3" w14:textId="31F6D206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3BE227" w14:textId="77CE4EA5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5FC869" w14:textId="40AC032E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98409C" w14:textId="2202E3A3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F359B2" w14:textId="1A91186E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  <w:tr w:rsidR="00777D16" w:rsidRPr="00777D16" w14:paraId="293C57F2" w14:textId="77777777" w:rsidTr="00675662">
        <w:trPr>
          <w:trHeight w:val="4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537613" w14:textId="4DAE55E3" w:rsidR="00DE28A1" w:rsidRPr="00777D16" w:rsidRDefault="00DE28A1" w:rsidP="00DE28A1">
            <w:pPr>
              <w:jc w:val="center"/>
              <w:rPr>
                <w:szCs w:val="21"/>
              </w:rPr>
            </w:pPr>
            <w:r w:rsidRPr="00777D16">
              <w:rPr>
                <w:rFonts w:hint="eastAsia"/>
                <w:szCs w:val="21"/>
              </w:rPr>
              <w:t>2</w:t>
            </w:r>
            <w:r w:rsidRPr="00777D16">
              <w:rPr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E5A412" w14:textId="32A01507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i/>
                <w:iCs/>
              </w:rPr>
              <w:t>V</w:t>
            </w:r>
            <w:r w:rsidRPr="00777D16">
              <w:rPr>
                <w:rFonts w:ascii="Times New Roman" w:eastAsia="微软雅黑" w:hAnsi="Times New Roman"/>
                <w:i/>
                <w:iCs/>
              </w:rPr>
              <w:t>PS3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D43955" w14:textId="5A73F9F6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c</w:t>
            </w:r>
            <w:r w:rsidRPr="00777D16">
              <w:rPr>
                <w:rFonts w:ascii="Times New Roman" w:eastAsia="微软雅黑" w:hAnsi="Times New Roman"/>
              </w:rPr>
              <w:t>.1168C&gt;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A82FD9" w14:textId="2E4940D0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p</w:t>
            </w:r>
            <w:r w:rsidRPr="00777D16">
              <w:rPr>
                <w:rFonts w:ascii="Times New Roman" w:eastAsia="微软雅黑" w:hAnsi="Times New Roman"/>
              </w:rPr>
              <w:t>.H390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40539F" w14:textId="2D1A236C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D4F905" w14:textId="788B6952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61EAD7" w14:textId="17546242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0.0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7B1286" w14:textId="1B4A2E02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rs200490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825F0C" w14:textId="64E4109C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8503F6" w14:textId="010EF40B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F5BB7A" w14:textId="35B4F8AD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25F943" w14:textId="7AB4E4E7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Style w:val="fontstyle01"/>
                <w:color w:val="auto"/>
                <w:sz w:val="21"/>
                <w:szCs w:val="21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D82CD2" w14:textId="4B62E590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  <w:tr w:rsidR="00777D16" w:rsidRPr="00777D16" w14:paraId="343A3FA0" w14:textId="77777777" w:rsidTr="00675662">
        <w:trPr>
          <w:trHeight w:val="42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7CC5B5" w14:textId="10DCA0AC" w:rsidR="00DE28A1" w:rsidRPr="00777D16" w:rsidRDefault="00DE28A1" w:rsidP="00DE28A1">
            <w:pPr>
              <w:jc w:val="center"/>
              <w:rPr>
                <w:szCs w:val="21"/>
              </w:rPr>
            </w:pPr>
            <w:r w:rsidRPr="00777D16">
              <w:rPr>
                <w:rFonts w:hint="eastAsia"/>
                <w:szCs w:val="21"/>
              </w:rPr>
              <w:t>2</w:t>
            </w:r>
            <w:r w:rsidRPr="00777D16">
              <w:rPr>
                <w:szCs w:val="21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FB96906" w14:textId="0E1B765A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  <w:i/>
                <w:iCs/>
              </w:rPr>
              <w:t>M</w:t>
            </w:r>
            <w:r w:rsidRPr="00777D16">
              <w:rPr>
                <w:rFonts w:ascii="Times New Roman" w:eastAsia="微软雅黑" w:hAnsi="Times New Roman"/>
                <w:i/>
                <w:iCs/>
              </w:rPr>
              <w:t>YH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FEF4D4" w14:textId="6B38F975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c</w:t>
            </w:r>
            <w:r w:rsidRPr="00777D16">
              <w:rPr>
                <w:rFonts w:ascii="Times New Roman" w:eastAsia="微软雅黑" w:hAnsi="Times New Roman"/>
              </w:rPr>
              <w:t>.1039G&gt;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034759" w14:textId="03C6FD69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 w:hint="eastAsia"/>
              </w:rPr>
              <w:t>p</w:t>
            </w:r>
            <w:r w:rsidRPr="00777D16">
              <w:rPr>
                <w:rFonts w:ascii="Times New Roman" w:eastAsia="微软雅黑" w:hAnsi="Times New Roman"/>
              </w:rPr>
              <w:t>.G347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ED51579" w14:textId="5054994B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Heterozygo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A58B6A" w14:textId="1816D95F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5.693e-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E22DC9" w14:textId="03B4369E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N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034E69" w14:textId="21955B5A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eastAsia="微软雅黑" w:hAnsi="Times New Roman"/>
              </w:rPr>
              <w:t>rs7758687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E3FC8B" w14:textId="1C5E281C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5C37A3" w14:textId="0F69760C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CF4B93" w14:textId="5BE25A76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92F455" w14:textId="15B5523D" w:rsidR="00DE28A1" w:rsidRPr="00777D16" w:rsidRDefault="00DE28A1" w:rsidP="00DE28A1">
            <w:pPr>
              <w:jc w:val="center"/>
              <w:rPr>
                <w:rStyle w:val="fontstyle01"/>
                <w:color w:val="auto"/>
                <w:sz w:val="21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B447FC" w14:textId="2C0DA898" w:rsidR="00DE28A1" w:rsidRPr="00777D16" w:rsidRDefault="00DE28A1" w:rsidP="00DE2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D16">
              <w:rPr>
                <w:rFonts w:ascii="Times New Roman" w:hAnsi="Times New Roman" w:cs="Times New Roman"/>
                <w:szCs w:val="21"/>
              </w:rPr>
              <w:t>VUS</w:t>
            </w:r>
          </w:p>
        </w:tc>
      </w:tr>
    </w:tbl>
    <w:p w14:paraId="19D4E392" w14:textId="77B42176" w:rsidR="006709A9" w:rsidRDefault="0022621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7D16">
        <w:rPr>
          <w:rFonts w:ascii="Times New Roman" w:hAnsi="Times New Roman" w:cs="Times New Roman"/>
          <w:sz w:val="24"/>
          <w:szCs w:val="24"/>
        </w:rPr>
        <w:t>gnomAD: The Genome Aggregation database; 1000G: 1000 genomes project; dbSNP: The Single N</w:t>
      </w:r>
      <w:r w:rsidRPr="001C64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cleotide Polymorphism Database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F: Not found; </w:t>
      </w:r>
      <w:r w:rsidRPr="001C6427">
        <w:rPr>
          <w:rFonts w:ascii="Times New Roman" w:hAnsi="Times New Roman" w:cs="Times New Roman"/>
          <w:color w:val="000000" w:themeColor="text1"/>
          <w:sz w:val="24"/>
          <w:szCs w:val="24"/>
        </w:rPr>
        <w:t>N/A: Not appreci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D: Disease-causing/Damaging; B: Benign; T: Tolerable; </w:t>
      </w:r>
      <w:r w:rsidRPr="001C6427">
        <w:rPr>
          <w:rFonts w:ascii="Times New Roman" w:hAnsi="Times New Roman" w:cs="Times New Roman"/>
          <w:color w:val="000000" w:themeColor="text1"/>
          <w:sz w:val="24"/>
          <w:szCs w:val="24"/>
        </w:rPr>
        <w:t>ACMG: The American College of Medical Genetics and Genomics;</w:t>
      </w:r>
      <w:r w:rsidRPr="001C64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C64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US: Varia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1C64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certain significa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E9F68D7" w14:textId="77777777" w:rsidR="0083466D" w:rsidRDefault="008346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DDAA14" w14:textId="2E2F4D17" w:rsidR="00832961" w:rsidRDefault="008329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AD415F" w14:textId="7CB1C76E" w:rsidR="007C621A" w:rsidRDefault="007C62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3CB2B5" w14:textId="72A0AB62" w:rsidR="007C621A" w:rsidRDefault="007C62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DBC272" w14:textId="41BF3BFF" w:rsidR="007C621A" w:rsidRDefault="007C62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6D8265" w14:textId="68A2973D" w:rsidR="007C621A" w:rsidRDefault="007C62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90DF71" w14:textId="10D8DB8E" w:rsidR="00777D16" w:rsidRDefault="00777D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6B8078" w14:textId="77777777" w:rsidR="00777D16" w:rsidRDefault="00777D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15D4CD" w14:textId="34033934" w:rsidR="00CB0FDD" w:rsidRDefault="00CB0FD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Pr="0051748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 w:rsidRPr="007C621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linical and molecular features of mutations in the </w:t>
      </w:r>
      <w:r w:rsidRPr="000C16E1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GARS</w:t>
      </w:r>
      <w:r w:rsidRPr="007C621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gen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8"/>
        <w:gridCol w:w="2068"/>
        <w:gridCol w:w="1334"/>
        <w:gridCol w:w="1843"/>
        <w:gridCol w:w="1417"/>
        <w:gridCol w:w="1843"/>
        <w:gridCol w:w="2281"/>
        <w:gridCol w:w="1744"/>
      </w:tblGrid>
      <w:tr w:rsidR="00CB0FDD" w14:paraId="33A10B88" w14:textId="77777777" w:rsidTr="00405C7E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7799B5" w14:textId="59FB081B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b/>
                <w:bCs/>
                <w:szCs w:val="21"/>
              </w:rPr>
              <w:t>Mutations</w:t>
            </w:r>
          </w:p>
        </w:tc>
        <w:tc>
          <w:tcPr>
            <w:tcW w:w="20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5093D8" w14:textId="0E72DD89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b/>
                <w:bCs/>
                <w:szCs w:val="21"/>
              </w:rPr>
              <w:t>Domains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4465D7" w14:textId="67A98F8F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b/>
                <w:bCs/>
                <w:szCs w:val="21"/>
              </w:rPr>
              <w:t>Inheritanc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03AE90" w14:textId="6EF54307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b/>
                <w:bCs/>
                <w:szCs w:val="21"/>
              </w:rPr>
              <w:t>Diagnosi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4CBE43" w14:textId="52195AD4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7C621A">
              <w:rPr>
                <w:rFonts w:ascii="Times New Roman" w:hAnsi="Times New Roman" w:cs="Times New Roman"/>
                <w:b/>
                <w:bCs/>
                <w:szCs w:val="21"/>
              </w:rPr>
              <w:t>ge at onse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2C00BB" w14:textId="31BE5773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b/>
                <w:bCs/>
                <w:szCs w:val="21"/>
              </w:rPr>
              <w:t>istribution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24F175" w14:textId="6E2DA7D9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b/>
                <w:bCs/>
                <w:szCs w:val="21"/>
              </w:rPr>
              <w:t xml:space="preserve">Other </w:t>
            </w:r>
            <w:r w:rsidRPr="007C621A">
              <w:rPr>
                <w:rFonts w:ascii="Times New Roman" w:hAnsi="Times New Roman" w:cs="Times New Roman" w:hint="eastAsia"/>
                <w:b/>
                <w:bCs/>
                <w:szCs w:val="21"/>
              </w:rPr>
              <w:t>Phenotypes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4FE215" w14:textId="688D1E33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b/>
                <w:bCs/>
                <w:szCs w:val="21"/>
              </w:rPr>
              <w:t>References</w:t>
            </w:r>
          </w:p>
        </w:tc>
      </w:tr>
      <w:tr w:rsidR="00CB0FDD" w14:paraId="71499B6A" w14:textId="77777777" w:rsidTr="00405C7E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443A52" w14:textId="08CC79CD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p.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111V</w:t>
            </w:r>
          </w:p>
        </w:tc>
        <w:tc>
          <w:tcPr>
            <w:tcW w:w="206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7E346F" w14:textId="276956D6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RNA-binding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AE353A" w14:textId="0F350D69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3CE708" w14:textId="01503B6E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dHM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780C94" w14:textId="7E04ACF8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12 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87482F" w14:textId="146CA746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UL&gt;LL</w:t>
            </w:r>
          </w:p>
        </w:tc>
        <w:tc>
          <w:tcPr>
            <w:tcW w:w="228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E8F251" w14:textId="6BA087A4" w:rsidR="00CB0FDD" w:rsidRDefault="005C7212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A4CC96" w14:textId="3FEB4735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Rohkamm et al.</w:t>
            </w:r>
          </w:p>
        </w:tc>
      </w:tr>
      <w:tr w:rsidR="00CB0FDD" w14:paraId="208D6423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DC1457" w14:textId="4017A0E2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5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Q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051790" w14:textId="6583D5C4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65AD81" w14:textId="0DACADFA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BDFE90" w14:textId="349B0745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DBA5D7" w14:textId="3A72A56D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2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76068B" w14:textId="5B412BC0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E5C960" w14:textId="6E3846D4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6B61A2" w14:textId="00022A4E" w:rsidR="00CB0FDD" w:rsidRDefault="00CB0FDD" w:rsidP="00CB0F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This study</w:t>
            </w:r>
          </w:p>
        </w:tc>
      </w:tr>
      <w:tr w:rsidR="00C36984" w:rsidRPr="00C36984" w14:paraId="4158ED58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4755D9" w14:textId="39D1B16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5K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B55C72" w14:textId="0B0E1C00" w:rsidR="00C36984" w:rsidRP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A84993" w14:textId="5FC4A2DC" w:rsidR="00C36984" w:rsidRP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6984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1B3CCE" w14:textId="15A8C670" w:rsidR="00C36984" w:rsidRP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6984">
              <w:rPr>
                <w:rFonts w:ascii="Times New Roman" w:hAnsi="Times New Roman" w:cs="Times New Roman"/>
                <w:color w:val="000000" w:themeColor="text1"/>
                <w:szCs w:val="21"/>
              </w:rPr>
              <w:t>d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F891B7" w14:textId="06D17B7A" w:rsidR="00C36984" w:rsidRP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6984">
              <w:rPr>
                <w:rFonts w:ascii="Times New Roman" w:hAnsi="Times New Roman" w:cs="Times New Roman"/>
                <w:color w:val="000000" w:themeColor="text1"/>
                <w:szCs w:val="21"/>
              </w:rPr>
              <w:t>3 m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FADC17" w14:textId="2D7AA10F" w:rsidR="00C36984" w:rsidRP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6984">
              <w:rPr>
                <w:rFonts w:ascii="Times New Roman" w:hAnsi="Times New Roman" w:cs="Times New Roman"/>
                <w:color w:val="000000" w:themeColor="text1"/>
                <w:szCs w:val="21"/>
              </w:rPr>
              <w:t>U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DA4A8E" w14:textId="46671249" w:rsidR="00C36984" w:rsidRPr="00C36984" w:rsidRDefault="005C7212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6AE827" w14:textId="6FBD4288" w:rsidR="00C36984" w:rsidRP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6984">
              <w:rPr>
                <w:rFonts w:ascii="Times New Roman" w:hAnsi="Times New Roman" w:cs="Times New Roman"/>
                <w:color w:val="000000" w:themeColor="text1"/>
                <w:szCs w:val="21"/>
              </w:rPr>
              <w:t>Natalie et al.</w:t>
            </w:r>
          </w:p>
        </w:tc>
      </w:tr>
      <w:tr w:rsidR="00C36984" w:rsidRPr="00C36984" w14:paraId="707D9B75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962642" w14:textId="036BE2D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5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466AED" w14:textId="5CEAC18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80BB60" w14:textId="350E3274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A10AF8" w14:textId="7CB255A4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MT2D/</w:t>
            </w: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2EB5AB" w14:textId="608C7C0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18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7FC1CA" w14:textId="77777777" w:rsidR="00C36984" w:rsidRPr="007C621A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&gt;LL</w:t>
            </w:r>
          </w:p>
          <w:p w14:paraId="12FC3857" w14:textId="283A054D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HMN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0A2590" w14:textId="54EA272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EDB8C6" w14:textId="77777777" w:rsidR="00C36984" w:rsidRPr="007C621A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Antonellis et al</w:t>
            </w:r>
          </w:p>
          <w:p w14:paraId="2D4FFBDA" w14:textId="7BD64C1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Sivakumar et al.</w:t>
            </w:r>
          </w:p>
        </w:tc>
      </w:tr>
      <w:tr w:rsidR="00C36984" w14:paraId="2708F2FC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C1B95D" w14:textId="6731BEC2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L128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F0E0F4" w14:textId="7A6FFF8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Catalytic cor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F2C502" w14:textId="35A9C85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7CCBCC" w14:textId="4D77686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A3246E" w14:textId="78EC229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 </w:t>
            </w: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B96933" w14:textId="15F89E8E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05B02E" w14:textId="7DE7660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44A8B5" w14:textId="31412BF3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Yu et al.</w:t>
            </w:r>
          </w:p>
        </w:tc>
      </w:tr>
      <w:tr w:rsidR="00C36984" w14:paraId="6191A993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5E6F1D" w14:textId="2C3FDF39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L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3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D95C8A" w14:textId="29634E4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Catalytic cor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BFEC08" w14:textId="61BF831D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CEB6D6" w14:textId="0B15D0A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4917F8" w14:textId="5EF20D0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1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2951F9" w14:textId="06E9A8A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3A7EDE" w14:textId="4CF78E2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14F0DD" w14:textId="77777777" w:rsidR="00C36984" w:rsidRPr="007C621A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Antonellis et al</w:t>
            </w:r>
          </w:p>
          <w:p w14:paraId="7B21FA71" w14:textId="4E693CCE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Sivakumar et al</w:t>
            </w:r>
          </w:p>
        </w:tc>
      </w:tr>
      <w:tr w:rsidR="00C36984" w14:paraId="699FC8FB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23553B" w14:textId="364E819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0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897054" w14:textId="7CCED7D2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Catalytic cor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A733B0" w14:textId="263A7C3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76B35E" w14:textId="2CBB22A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MT2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CBDB1D" w14:textId="222DBCC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A1C9B1" w14:textId="4FB11E0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=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C36331" w14:textId="58D8C6CE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Respiratory fail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C12B1E" w14:textId="0F4FC0C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iao et al.</w:t>
            </w:r>
          </w:p>
        </w:tc>
      </w:tr>
      <w:tr w:rsidR="00C36984" w14:paraId="11F8E390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6F1B4E" w14:textId="01A25F8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D200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775AAD" w14:textId="4D3715A8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DE626F" w14:textId="5546AB8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731005" w14:textId="132FCCD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3A6589" w14:textId="2BD10ED2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5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560AD1" w14:textId="0E325E2A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E9C9CB" w14:textId="6D193412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Increased deep tendon reflex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EF50BA" w14:textId="3D52A854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ee et al.</w:t>
            </w:r>
          </w:p>
        </w:tc>
      </w:tr>
      <w:tr w:rsidR="00C36984" w14:paraId="0F70FFEC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49ACD" w14:textId="27106147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D215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D34931" w14:textId="3A70B49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ABC8C6" w14:textId="10CBD50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423AF5" w14:textId="76B72EE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MT2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DC997A" w14:textId="6C90105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4-20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F8BA4F" w14:textId="6DCFB624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=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102C23" w14:textId="548B698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7A007A" w14:textId="035B5F6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Nan et al.</w:t>
            </w:r>
          </w:p>
        </w:tc>
      </w:tr>
      <w:tr w:rsidR="00C36984" w14:paraId="0D047A50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C7556F" w14:textId="63675DE3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p. H21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2554EC" w14:textId="0F89B02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Catalytic cor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37B427" w14:textId="30375DC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0734E1" w14:textId="57144E37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d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84671D" w14:textId="4109680D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74B965" w14:textId="20E98CE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U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F94D2E" w14:textId="49C0EA46" w:rsidR="00C36984" w:rsidRDefault="005C7212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12B05B" w14:textId="574A511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Natalie et al</w:t>
            </w:r>
          </w:p>
        </w:tc>
      </w:tr>
      <w:tr w:rsidR="00C36984" w14:paraId="10FD08CB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04E9F3" w14:textId="5915ADB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S265F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8FED29" w14:textId="2FB6B8A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Catalytic cor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8A2E96" w14:textId="0FD595DD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2A1187" w14:textId="0FE2FA8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EF2423" w14:textId="11B2E71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3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4A201E" w14:textId="1757239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=U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BEEAB9" w14:textId="04FDE68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3FB483" w14:textId="1B80734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ee et al.</w:t>
            </w:r>
          </w:p>
        </w:tc>
      </w:tr>
      <w:tr w:rsidR="00C36984" w14:paraId="16A3362C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2ECC97" w14:textId="29D315CE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S265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6BB0D8" w14:textId="21F83D5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Catalytic cor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6C2F34" w14:textId="4B568468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5BA479" w14:textId="51225409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MT2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193D7" w14:textId="2CFEB75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2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518FCD" w14:textId="42CC1E7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066624" w14:textId="2BB93B88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Epileps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895589" w14:textId="7C2D9FC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Yalcouyé et al.</w:t>
            </w:r>
          </w:p>
        </w:tc>
      </w:tr>
      <w:tr w:rsidR="00C36984" w14:paraId="5CADCA6E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8FE3ED" w14:textId="7D5696A9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L272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27F9CD" w14:textId="7DDED2C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Catalytic cor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A70D4E" w14:textId="6849AA42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B64F63" w14:textId="6D159132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107217" w14:textId="6F702897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0 </w:t>
            </w: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F5B033" w14:textId="3CD22BC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=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75782E" w14:textId="65E5718A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Respiratory fail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906CE1" w14:textId="2E41A09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Chung et al.</w:t>
            </w:r>
          </w:p>
        </w:tc>
      </w:tr>
      <w:tr w:rsidR="00C36984" w14:paraId="05077437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5DC9B7" w14:textId="26BA721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p. L27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Q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105211" w14:textId="5058829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290ED3" w14:textId="6E473BE4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2A746B" w14:textId="3DD1832E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CMT2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C0F673" w14:textId="29A23E2D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7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BB81DB" w14:textId="5037FC3E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LL&gt;U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716D80" w14:textId="0ED4C3B3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Facial muscle atrophy and respiratory fail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829128" w14:textId="13645018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DA7">
              <w:rPr>
                <w:rFonts w:ascii="Times New Roman" w:hAnsi="Times New Roman" w:cs="Times New Roman"/>
                <w:color w:val="000000" w:themeColor="text1"/>
                <w:szCs w:val="21"/>
              </w:rPr>
              <w:t>Kawakami et al.</w:t>
            </w:r>
          </w:p>
        </w:tc>
      </w:tr>
      <w:tr w:rsidR="00C36984" w14:paraId="7AD1CA8E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B1F331" w14:textId="0A6166B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p. M29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CB8D66" w14:textId="43CAD259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FC396D" w14:textId="6F26C2D2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33ED5B" w14:textId="3D0CF4F7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CMT2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257EF7" w14:textId="351E792E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2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84D1CD" w14:textId="6D1B9E3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UL=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7179EB" w14:textId="5790BEC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wheelchair-boun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5EFB0B" w14:textId="66F2BCD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Liao et a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C36984" w14:paraId="5B099A1B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1BDDCB" w14:textId="09427B7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p. G29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87927" w14:textId="7B75C1D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ECC728" w14:textId="78268E67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A0F1EA" w14:textId="7A320C5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CMT2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6D9A8A" w14:textId="6D112ADE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CE75C7" w14:textId="46A673D2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U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891E60" w14:textId="49594934" w:rsidR="00C36984" w:rsidRDefault="005C7212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EF2FAE" w14:textId="77777777" w:rsidR="00C36984" w:rsidRPr="009A71F8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Antonellis et a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  <w:p w14:paraId="545EFC80" w14:textId="5705043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Sivakumar et a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C36984" w14:paraId="5B40A1E3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000609" w14:textId="7680BD2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p. P298L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F4800E" w14:textId="43E559F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Catalytic cor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E16B6F" w14:textId="50B8EF48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E34CB4" w14:textId="61C090D8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CMT2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0264E5" w14:textId="338199B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adolesc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E54DF3" w14:textId="0DF1F25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U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EC5C49" w14:textId="3A7E6B10" w:rsidR="00C36984" w:rsidRDefault="005C7212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9D43D8" w14:textId="14784C3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Abe et al.</w:t>
            </w:r>
          </w:p>
        </w:tc>
      </w:tr>
      <w:tr w:rsidR="00C36984" w14:paraId="69F5D543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05C47F" w14:textId="660F8DCD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p. G32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4FF264" w14:textId="7DBFCC6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Catalytic cor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286EB" w14:textId="4212ABC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CEE61A" w14:textId="6155731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d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5E34B6" w14:textId="262E4714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18E59C" w14:textId="5869836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U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2D740D" w14:textId="519A807A" w:rsidR="00C36984" w:rsidRDefault="005C7212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CA0385" w14:textId="6626FCBE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1F8">
              <w:rPr>
                <w:rFonts w:ascii="Times New Roman" w:hAnsi="Times New Roman" w:cs="Times New Roman"/>
                <w:color w:val="000000" w:themeColor="text1"/>
                <w:szCs w:val="21"/>
              </w:rPr>
              <w:t>Natalie et a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C36984" w14:paraId="6028B29C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0E9C74" w14:textId="00BAEFBA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E333G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94E56F" w14:textId="1E8B58D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329E40" w14:textId="62DCC2C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EDEFAA" w14:textId="4A29C70A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Infantile S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10349C" w14:textId="3FC5B25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.6 </w:t>
            </w: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BF1513" w14:textId="1E574FB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98298E" w14:textId="16998AA7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7F1A82" w14:textId="1B68EF7A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Chae et al.</w:t>
            </w:r>
          </w:p>
        </w:tc>
      </w:tr>
      <w:tr w:rsidR="00C36984" w14:paraId="2A0218F5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DD9121" w14:textId="23B7E7C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E333D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158651" w14:textId="61426EB7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CE9769" w14:textId="4C9E44A3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9363A6" w14:textId="6EBBF91A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MT2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629C3D" w14:textId="3C505D1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10AE33" w14:textId="72113FB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&gt;U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F78C6E" w14:textId="1AC5ED9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D330BF" w14:textId="363907A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Sun et al.</w:t>
            </w:r>
          </w:p>
        </w:tc>
      </w:tr>
      <w:tr w:rsidR="00C36984" w14:paraId="4B25AC62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7450B3" w14:textId="44E89D24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34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48E46E" w14:textId="2AE13C6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Catalytic cor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701E09" w14:textId="1DD627F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3D2374" w14:textId="3BC7D039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85C713" w14:textId="7B8BFBF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-18 </w:t>
            </w: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32E4A4" w14:textId="444E03BA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=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7A3F06" w14:textId="7FF1DE0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D07BAF" w14:textId="7CE04647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James et al.</w:t>
            </w:r>
          </w:p>
        </w:tc>
      </w:tr>
      <w:tr w:rsidR="00C36984" w14:paraId="57A39072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7A94AB" w14:textId="42F4FC6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G339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A66B11" w14:textId="4B845AA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664A42" w14:textId="2F95B073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3BB313" w14:textId="1C9EFD14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51A55D" w14:textId="1A5F9ED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0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41A2DF" w14:textId="615C7464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1226CC" w14:textId="32EA1092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671528" w14:textId="588A8EA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This study</w:t>
            </w:r>
          </w:p>
        </w:tc>
      </w:tr>
      <w:tr w:rsidR="00C36984" w14:paraId="4372DEE4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C8027E" w14:textId="568E64F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R391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1455D8" w14:textId="2FC36312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2E108B" w14:textId="75BC642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3D6C81" w14:textId="575A47D7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MT2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7859B2" w14:textId="3D82D4B4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8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15CA6C" w14:textId="5F26CFC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035306" w14:textId="6EFF30E8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risk reflex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94D317" w14:textId="4F04260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Sivera et al.</w:t>
            </w:r>
          </w:p>
        </w:tc>
      </w:tr>
      <w:tr w:rsidR="00C36984" w14:paraId="297C5047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9D4F41" w14:textId="6D3383D3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. H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F6532E" w14:textId="6C553913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E1F6B5" w14:textId="1C7B7ED2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C26648" w14:textId="48BD0DF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DA9A8A" w14:textId="17CC8D4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6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679DCA" w14:textId="1D539AA8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1D1963" w14:textId="2B60E0A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63BDFC" w14:textId="3E97DE7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Sivakumar et al.</w:t>
            </w:r>
          </w:p>
        </w:tc>
      </w:tr>
      <w:tr w:rsidR="00C36984" w:rsidRPr="00405C7E" w14:paraId="7CE64D03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6DE9C6" w14:textId="633DFC47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B9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.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  <w:r w:rsidRPr="002A5B90">
              <w:rPr>
                <w:rFonts w:ascii="Times New Roman" w:hAnsi="Times New Roman" w:cs="Times New Roman"/>
                <w:color w:val="000000" w:themeColor="text1"/>
                <w:szCs w:val="21"/>
              </w:rPr>
              <w:t>5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Q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AE0741" w14:textId="2C5AF4CE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59168A" w14:textId="25117993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B90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C28260" w14:textId="2A71B4AD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B90">
              <w:rPr>
                <w:rFonts w:ascii="Times New Roman" w:hAnsi="Times New Roman" w:cs="Times New Roman"/>
                <w:color w:val="000000" w:themeColor="text1"/>
                <w:szCs w:val="21"/>
              </w:rPr>
              <w:t>d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107956" w14:textId="672D1422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B90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0BB7A0" w14:textId="476A3A89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B90">
              <w:rPr>
                <w:rFonts w:ascii="Times New Roman" w:hAnsi="Times New Roman" w:cs="Times New Roman"/>
                <w:color w:val="000000" w:themeColor="text1"/>
                <w:szCs w:val="21"/>
              </w:rPr>
              <w:t>U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9057BB" w14:textId="55D30251" w:rsidR="00C36984" w:rsidRDefault="005C7212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827C45" w14:textId="2FE61076" w:rsidR="00C36984" w:rsidRPr="00405C7E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5C7E">
              <w:rPr>
                <w:rFonts w:ascii="Times New Roman" w:hAnsi="Times New Roman" w:cs="Times New Roman"/>
                <w:color w:val="000000" w:themeColor="text1"/>
                <w:szCs w:val="21"/>
              </w:rPr>
              <w:t>Natalie et a</w:t>
            </w:r>
            <w:r w:rsidR="00405C7E">
              <w:rPr>
                <w:rFonts w:ascii="Times New Roman" w:hAnsi="Times New Roman" w:cs="Times New Roman"/>
                <w:color w:val="000000" w:themeColor="text1"/>
                <w:szCs w:val="21"/>
              </w:rPr>
              <w:t>l.</w:t>
            </w:r>
          </w:p>
        </w:tc>
      </w:tr>
      <w:tr w:rsidR="00C36984" w14:paraId="2C3EB309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F51077" w14:textId="6B43BE51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D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857E05" w14:textId="20E90F1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406906" w14:textId="27F5450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09D18A" w14:textId="07658BDD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MT2D/</w:t>
            </w: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B8641D" w14:textId="5DB355D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0-50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E5833A" w14:textId="43F191B8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E827FA" w14:textId="25700D8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528ED7" w14:textId="56C47532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Del Bo et al.</w:t>
            </w:r>
          </w:p>
        </w:tc>
      </w:tr>
      <w:tr w:rsidR="00C36984" w14:paraId="029B8C78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C74CA2" w14:textId="49D0E7FD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B90">
              <w:rPr>
                <w:rFonts w:ascii="Times New Roman" w:hAnsi="Times New Roman" w:cs="Times New Roman"/>
                <w:color w:val="000000" w:themeColor="text1"/>
                <w:szCs w:val="21"/>
              </w:rPr>
              <w:t>P. M555V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D3BC2B" w14:textId="786E1DFD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E684E1" w14:textId="0EC665C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B90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847B9D" w14:textId="6C3BE93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B90">
              <w:rPr>
                <w:rFonts w:ascii="Times New Roman" w:hAnsi="Times New Roman" w:cs="Times New Roman"/>
                <w:color w:val="000000" w:themeColor="text1"/>
                <w:szCs w:val="21"/>
              </w:rPr>
              <w:t>CMT2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8701A3" w14:textId="5170012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B90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56AE9E" w14:textId="50EA461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B90">
              <w:rPr>
                <w:rFonts w:ascii="Times New Roman" w:hAnsi="Times New Roman" w:cs="Times New Roman"/>
                <w:color w:val="000000" w:themeColor="text1"/>
                <w:szCs w:val="21"/>
              </w:rPr>
              <w:t>U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75CC87" w14:textId="52F511EA" w:rsidR="00C36984" w:rsidRDefault="005C7212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340473" w14:textId="2F69397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B90">
              <w:rPr>
                <w:rFonts w:ascii="Times New Roman" w:hAnsi="Times New Roman" w:cs="Times New Roman"/>
                <w:color w:val="000000" w:themeColor="text1"/>
                <w:szCs w:val="21"/>
              </w:rPr>
              <w:t>Natalie et al.</w:t>
            </w:r>
          </w:p>
        </w:tc>
      </w:tr>
      <w:tr w:rsidR="00C36984" w14:paraId="36233066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96002F" w14:textId="72CEE086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G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91B628" w14:textId="05886168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060761" w14:textId="5C0D7579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55EEFA" w14:textId="0B60809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H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BDC562" w14:textId="1033093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3-26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4A3545" w14:textId="10F43D79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&gt;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EA446C" w14:textId="04E705EE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DB2D11" w14:textId="2812496C" w:rsidR="00C36984" w:rsidRPr="007C621A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Antonellis et al</w:t>
            </w:r>
            <w:r w:rsidR="00405C7E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  <w:p w14:paraId="694FD174" w14:textId="609783CE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Sivakumar et al</w:t>
            </w:r>
            <w:r w:rsidR="00405C7E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C36984" w14:paraId="01C0EE70" w14:textId="77777777" w:rsidTr="00405C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0DB536" w14:textId="18C3400C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35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ED868C" w14:textId="157CD139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Anticodon bind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4F8FF5" w14:textId="70732868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52A7D0" w14:textId="0CE22089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MT2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FC8924" w14:textId="5A06D9E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25F4DC" w14:textId="53E213E3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&gt;U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2F5A0A" w14:textId="2321C24F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9DFB5E" w14:textId="6128182E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James et al.</w:t>
            </w:r>
          </w:p>
        </w:tc>
      </w:tr>
      <w:tr w:rsidR="00C36984" w14:paraId="4217B475" w14:textId="77777777" w:rsidTr="00405C7E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1C7A93" w14:textId="5A34817D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p. 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52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971AAB" w14:textId="333F5445" w:rsidR="00C36984" w:rsidRPr="00405C7E" w:rsidRDefault="00C36984" w:rsidP="00405C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Anticodon</w:t>
            </w:r>
            <w:r w:rsidR="00405C7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binding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E6CD9D" w14:textId="498E71F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6AE26A" w14:textId="78B6A6D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Infantile SM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7CE94E" w14:textId="122B29A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0F2548" w14:textId="1CE89680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L&gt;UL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163418" w14:textId="21E268E5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Weakness of eye closure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D936C9" w14:textId="05DEDC1B" w:rsidR="00C36984" w:rsidRDefault="00C36984" w:rsidP="00C36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21A">
              <w:rPr>
                <w:rFonts w:ascii="Times New Roman" w:hAnsi="Times New Roman" w:cs="Times New Roman"/>
                <w:color w:val="000000" w:themeColor="text1"/>
                <w:szCs w:val="21"/>
              </w:rPr>
              <w:t>James et al.</w:t>
            </w:r>
          </w:p>
        </w:tc>
      </w:tr>
    </w:tbl>
    <w:p w14:paraId="77F563C4" w14:textId="77777777" w:rsidR="00466F97" w:rsidRDefault="00466F97" w:rsidP="00466F97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C1CA0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GAR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</w:t>
      </w:r>
      <w:r w:rsidRPr="001C1CA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lycyl-tRNA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C1CA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ynthetas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Pr="001C1CA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: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C1CA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poradic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AD: a</w:t>
      </w:r>
      <w:r w:rsidRPr="001C1CA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utosome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</w:t>
      </w:r>
      <w:r w:rsidRPr="001C1CA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minant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dHMN: </w:t>
      </w:r>
      <w:r w:rsidRPr="001C1CA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istal hereditary motor neuropathy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CMT: </w:t>
      </w:r>
      <w:r w:rsidRPr="001C1CA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harcot-Marie-Tooth diseas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SMA: </w:t>
      </w:r>
      <w:r>
        <w:t xml:space="preserve"> </w:t>
      </w:r>
      <w:r w:rsidRPr="001C1CA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pinal muscular atrophy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y: year, mon: month, UL: upper limbs, LL: lower limbs.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25A4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mino acid nomenclature based on transcript NM 002047.2(739 a.a).</w:t>
      </w:r>
    </w:p>
    <w:p w14:paraId="7AB6577B" w14:textId="77777777" w:rsidR="00CB0FDD" w:rsidRDefault="00CB0F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B0FDD" w:rsidSect="005C41E6"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AC6F71" w14:textId="77777777" w:rsidR="005C6A78" w:rsidRDefault="005C6A78" w:rsidP="005C41E6">
      <w:r>
        <w:separator/>
      </w:r>
    </w:p>
  </w:endnote>
  <w:endnote w:type="continuationSeparator" w:id="0">
    <w:p w14:paraId="0F6AB8F0" w14:textId="77777777" w:rsidR="005C6A78" w:rsidRDefault="005C6A78" w:rsidP="005C4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981DB5" w14:textId="77777777" w:rsidR="005C6A78" w:rsidRDefault="005C6A78" w:rsidP="005C41E6">
      <w:r>
        <w:separator/>
      </w:r>
    </w:p>
  </w:footnote>
  <w:footnote w:type="continuationSeparator" w:id="0">
    <w:p w14:paraId="46F578B6" w14:textId="77777777" w:rsidR="005C6A78" w:rsidRDefault="005C6A78" w:rsidP="005C41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E70F1F"/>
    <w:multiLevelType w:val="hybridMultilevel"/>
    <w:tmpl w:val="D2DE44A8"/>
    <w:lvl w:ilvl="0" w:tplc="4C2A680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1F2"/>
    <w:rsid w:val="000361F2"/>
    <w:rsid w:val="00040ED9"/>
    <w:rsid w:val="000559B9"/>
    <w:rsid w:val="000C0C4C"/>
    <w:rsid w:val="000C16E1"/>
    <w:rsid w:val="000C303B"/>
    <w:rsid w:val="000D04B8"/>
    <w:rsid w:val="000D0AA9"/>
    <w:rsid w:val="000D54C5"/>
    <w:rsid w:val="000E4445"/>
    <w:rsid w:val="000F41C4"/>
    <w:rsid w:val="00115EF9"/>
    <w:rsid w:val="00141739"/>
    <w:rsid w:val="00155851"/>
    <w:rsid w:val="0015766B"/>
    <w:rsid w:val="0019630A"/>
    <w:rsid w:val="001C239B"/>
    <w:rsid w:val="001C424D"/>
    <w:rsid w:val="001E47AE"/>
    <w:rsid w:val="001F7E5A"/>
    <w:rsid w:val="00202A47"/>
    <w:rsid w:val="00225892"/>
    <w:rsid w:val="0022621F"/>
    <w:rsid w:val="002340F8"/>
    <w:rsid w:val="00256691"/>
    <w:rsid w:val="00280630"/>
    <w:rsid w:val="002A5B90"/>
    <w:rsid w:val="002B6DFB"/>
    <w:rsid w:val="002D28A7"/>
    <w:rsid w:val="002F568E"/>
    <w:rsid w:val="00335346"/>
    <w:rsid w:val="003D7912"/>
    <w:rsid w:val="0040265F"/>
    <w:rsid w:val="00405C7E"/>
    <w:rsid w:val="00410813"/>
    <w:rsid w:val="00412E2D"/>
    <w:rsid w:val="004138AB"/>
    <w:rsid w:val="004515A0"/>
    <w:rsid w:val="00465105"/>
    <w:rsid w:val="00466F97"/>
    <w:rsid w:val="00473826"/>
    <w:rsid w:val="0048104E"/>
    <w:rsid w:val="004833AC"/>
    <w:rsid w:val="00496742"/>
    <w:rsid w:val="00517483"/>
    <w:rsid w:val="00593DD2"/>
    <w:rsid w:val="00594E3C"/>
    <w:rsid w:val="005A76B0"/>
    <w:rsid w:val="005C06A0"/>
    <w:rsid w:val="005C41E6"/>
    <w:rsid w:val="005C6A78"/>
    <w:rsid w:val="005C7212"/>
    <w:rsid w:val="005E1BB8"/>
    <w:rsid w:val="005F646D"/>
    <w:rsid w:val="006540FB"/>
    <w:rsid w:val="00660802"/>
    <w:rsid w:val="006709A9"/>
    <w:rsid w:val="00675662"/>
    <w:rsid w:val="0069258D"/>
    <w:rsid w:val="006C051F"/>
    <w:rsid w:val="006E729A"/>
    <w:rsid w:val="006F0EC4"/>
    <w:rsid w:val="00705F9A"/>
    <w:rsid w:val="00717817"/>
    <w:rsid w:val="00763C40"/>
    <w:rsid w:val="00777D16"/>
    <w:rsid w:val="00791273"/>
    <w:rsid w:val="00793623"/>
    <w:rsid w:val="007C174D"/>
    <w:rsid w:val="007C621A"/>
    <w:rsid w:val="007C638B"/>
    <w:rsid w:val="00821905"/>
    <w:rsid w:val="00823DA7"/>
    <w:rsid w:val="00832961"/>
    <w:rsid w:val="0083466D"/>
    <w:rsid w:val="008358C6"/>
    <w:rsid w:val="00867EDD"/>
    <w:rsid w:val="008B2453"/>
    <w:rsid w:val="00935123"/>
    <w:rsid w:val="009452CB"/>
    <w:rsid w:val="00962158"/>
    <w:rsid w:val="009758B5"/>
    <w:rsid w:val="009A2A59"/>
    <w:rsid w:val="009A3F03"/>
    <w:rsid w:val="009A71F8"/>
    <w:rsid w:val="009E6E3B"/>
    <w:rsid w:val="00A05328"/>
    <w:rsid w:val="00A10A4E"/>
    <w:rsid w:val="00A125DF"/>
    <w:rsid w:val="00A1710E"/>
    <w:rsid w:val="00A40754"/>
    <w:rsid w:val="00A56FF4"/>
    <w:rsid w:val="00A723BB"/>
    <w:rsid w:val="00A9512A"/>
    <w:rsid w:val="00B03225"/>
    <w:rsid w:val="00B06776"/>
    <w:rsid w:val="00B260B8"/>
    <w:rsid w:val="00B56DE8"/>
    <w:rsid w:val="00B9501D"/>
    <w:rsid w:val="00BB0CD3"/>
    <w:rsid w:val="00BD34C4"/>
    <w:rsid w:val="00C3036F"/>
    <w:rsid w:val="00C36984"/>
    <w:rsid w:val="00C43635"/>
    <w:rsid w:val="00C51BEE"/>
    <w:rsid w:val="00C54B72"/>
    <w:rsid w:val="00C95BC4"/>
    <w:rsid w:val="00CB0FDD"/>
    <w:rsid w:val="00CB3338"/>
    <w:rsid w:val="00D40D02"/>
    <w:rsid w:val="00D429C8"/>
    <w:rsid w:val="00DB7639"/>
    <w:rsid w:val="00DE28A1"/>
    <w:rsid w:val="00E41DEF"/>
    <w:rsid w:val="00E474B3"/>
    <w:rsid w:val="00E8062A"/>
    <w:rsid w:val="00E822B7"/>
    <w:rsid w:val="00E94EB3"/>
    <w:rsid w:val="00EA28EC"/>
    <w:rsid w:val="00F16800"/>
    <w:rsid w:val="00F32B27"/>
    <w:rsid w:val="00F56433"/>
    <w:rsid w:val="00F67467"/>
    <w:rsid w:val="00FD5475"/>
    <w:rsid w:val="00FE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F5C89"/>
  <w15:chartTrackingRefBased/>
  <w15:docId w15:val="{E463B378-BC31-49D2-84FD-53E55423B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2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1E6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1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1E6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1E6"/>
    <w:rPr>
      <w:sz w:val="18"/>
      <w:szCs w:val="18"/>
    </w:rPr>
  </w:style>
  <w:style w:type="table" w:styleId="a7">
    <w:name w:val="Table Grid"/>
    <w:basedOn w:val="a1"/>
    <w:uiPriority w:val="39"/>
    <w:qFormat/>
    <w:rsid w:val="005C4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C41E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2F568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F568E"/>
    <w:rPr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832961"/>
    <w:rPr>
      <w:color w:val="0000FF"/>
      <w:u w:val="single"/>
    </w:rPr>
  </w:style>
  <w:style w:type="paragraph" w:customStyle="1" w:styleId="SupplementaryMaterial">
    <w:name w:val="Supplementary Material"/>
    <w:basedOn w:val="ab"/>
    <w:next w:val="ab"/>
    <w:qFormat/>
    <w:rsid w:val="00E41DE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E41DE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E41DE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List Paragraph"/>
    <w:basedOn w:val="a"/>
    <w:uiPriority w:val="34"/>
    <w:qFormat/>
    <w:rsid w:val="00E41DEF"/>
    <w:pPr>
      <w:ind w:firstLineChars="200" w:firstLine="420"/>
    </w:pPr>
  </w:style>
  <w:style w:type="table" w:customStyle="1" w:styleId="1">
    <w:name w:val="网格型1"/>
    <w:basedOn w:val="a1"/>
    <w:next w:val="a7"/>
    <w:uiPriority w:val="39"/>
    <w:qFormat/>
    <w:rsid w:val="005E1BB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6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6</TotalTime>
  <Pages>5</Pages>
  <Words>776</Words>
  <Characters>4424</Characters>
  <Application>Microsoft Office Word</Application>
  <DocSecurity>0</DocSecurity>
  <Lines>36</Lines>
  <Paragraphs>10</Paragraphs>
  <ScaleCrop>false</ScaleCrop>
  <Company/>
  <LinksUpToDate>false</LinksUpToDate>
  <CharactersWithSpaces>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93</cp:revision>
  <dcterms:created xsi:type="dcterms:W3CDTF">2020-07-09T10:15:00Z</dcterms:created>
  <dcterms:modified xsi:type="dcterms:W3CDTF">2020-10-26T01:22:00Z</dcterms:modified>
</cp:coreProperties>
</file>